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C4353A" w14:textId="255B8755" w:rsidR="001C59E8" w:rsidRDefault="001C59E8" w:rsidP="001A266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480166">
        <w:rPr>
          <w:rFonts w:ascii="Times New Roman" w:hAnsi="Times New Roman" w:cs="Times New Roman"/>
          <w:b/>
        </w:rPr>
        <w:t>S</w:t>
      </w:r>
      <w:r w:rsidR="006F7027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 xml:space="preserve"> Markers assoc</w:t>
      </w:r>
      <w:r w:rsidR="00B97D7E">
        <w:rPr>
          <w:rFonts w:ascii="Times New Roman" w:hAnsi="Times New Roman" w:cs="Times New Roman"/>
        </w:rPr>
        <w:t>iated with grain yield</w:t>
      </w:r>
      <w:r>
        <w:rPr>
          <w:rFonts w:ascii="Times New Roman" w:hAnsi="Times New Roman" w:cs="Times New Roman"/>
        </w:rPr>
        <w:t xml:space="preserve"> from a panel of 480 advanced soft white winter wheat lines adapted to the Pacific Northwest and grown in five environme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2"/>
        <w:gridCol w:w="1546"/>
        <w:gridCol w:w="1105"/>
        <w:gridCol w:w="2640"/>
        <w:gridCol w:w="1013"/>
        <w:gridCol w:w="1255"/>
        <w:gridCol w:w="1007"/>
        <w:gridCol w:w="789"/>
        <w:gridCol w:w="614"/>
        <w:gridCol w:w="797"/>
      </w:tblGrid>
      <w:tr w:rsidR="001C59E8" w:rsidRPr="00165542" w14:paraId="23513D29" w14:textId="77777777" w:rsidTr="00FE79DB">
        <w:trPr>
          <w:trHeight w:val="280"/>
        </w:trPr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3ACA09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6E7">
              <w:rPr>
                <w:rFonts w:ascii="Times New Roman" w:hAnsi="Times New Roman" w:cs="Times New Roman"/>
                <w:sz w:val="20"/>
                <w:szCs w:val="20"/>
              </w:rPr>
              <w:t>Chromosom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659E8D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6E7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80548E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6E7">
              <w:rPr>
                <w:rFonts w:ascii="Times New Roman" w:hAnsi="Times New Roman" w:cs="Times New Roman"/>
                <w:sz w:val="20"/>
                <w:szCs w:val="20"/>
              </w:rPr>
              <w:t>SNP I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386A15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06E7">
              <w:rPr>
                <w:rFonts w:ascii="Times New Roman" w:hAnsi="Times New Roman" w:cs="Times New Roman"/>
                <w:sz w:val="20"/>
                <w:szCs w:val="20"/>
              </w:rPr>
              <w:t>SNP nam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4A7EB3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6E7">
              <w:rPr>
                <w:rFonts w:ascii="Times New Roman" w:hAnsi="Times New Roman" w:cs="Times New Roman"/>
                <w:sz w:val="20"/>
                <w:szCs w:val="20"/>
              </w:rPr>
              <w:t>Pos (cM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EB5A8D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6E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FDBA49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6E7">
              <w:rPr>
                <w:rFonts w:ascii="Times New Roman" w:hAnsi="Times New Roman" w:cs="Times New Roman"/>
                <w:sz w:val="20"/>
                <w:szCs w:val="20"/>
              </w:rPr>
              <w:t>Allel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E0699E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06E7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40D034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6D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8033D4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j</w:t>
            </w:r>
          </w:p>
        </w:tc>
      </w:tr>
      <w:tr w:rsidR="001C59E8" w:rsidRPr="00165542" w14:paraId="3F01CD64" w14:textId="77777777" w:rsidTr="00FE79DB">
        <w:trPr>
          <w:trHeight w:val="216"/>
        </w:trPr>
        <w:tc>
          <w:tcPr>
            <w:tcW w:w="13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A40C28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73588F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endleton 2017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1953DF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38627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B35778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Ku_c17846_36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2F7F0B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24.55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29AAC7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E-06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896FB6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T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</w:t>
            </w:r>
          </w:p>
        </w:tc>
        <w:tc>
          <w:tcPr>
            <w:tcW w:w="7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8F3D50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2FCF46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2F9206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</w:p>
        </w:tc>
      </w:tr>
      <w:tr w:rsidR="001C59E8" w:rsidRPr="00165542" w14:paraId="6887A059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43314DAB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546" w:type="dxa"/>
            <w:noWrap/>
            <w:vAlign w:val="center"/>
            <w:hideMark/>
          </w:tcPr>
          <w:p w14:paraId="557D78E1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ullman 2016</w:t>
            </w:r>
          </w:p>
        </w:tc>
        <w:tc>
          <w:tcPr>
            <w:tcW w:w="1105" w:type="dxa"/>
            <w:noWrap/>
            <w:vAlign w:val="center"/>
            <w:hideMark/>
          </w:tcPr>
          <w:p w14:paraId="49932ED2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39151</w:t>
            </w:r>
          </w:p>
        </w:tc>
        <w:tc>
          <w:tcPr>
            <w:tcW w:w="2640" w:type="dxa"/>
            <w:noWrap/>
            <w:vAlign w:val="center"/>
            <w:hideMark/>
          </w:tcPr>
          <w:p w14:paraId="2E781B63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Ku_c31363_2165</w:t>
            </w:r>
          </w:p>
        </w:tc>
        <w:tc>
          <w:tcPr>
            <w:tcW w:w="1013" w:type="dxa"/>
            <w:noWrap/>
            <w:vAlign w:val="center"/>
            <w:hideMark/>
          </w:tcPr>
          <w:p w14:paraId="50BF6A6C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31.04</w:t>
            </w:r>
          </w:p>
        </w:tc>
        <w:tc>
          <w:tcPr>
            <w:tcW w:w="1255" w:type="dxa"/>
            <w:noWrap/>
            <w:vAlign w:val="bottom"/>
            <w:hideMark/>
          </w:tcPr>
          <w:p w14:paraId="5A6299AF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-06</w:t>
            </w:r>
          </w:p>
        </w:tc>
        <w:tc>
          <w:tcPr>
            <w:tcW w:w="1007" w:type="dxa"/>
            <w:noWrap/>
            <w:vAlign w:val="center"/>
            <w:hideMark/>
          </w:tcPr>
          <w:p w14:paraId="13AEB05C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789" w:type="dxa"/>
            <w:noWrap/>
            <w:vAlign w:val="center"/>
            <w:hideMark/>
          </w:tcPr>
          <w:p w14:paraId="2FB06E79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14" w:type="dxa"/>
            <w:noWrap/>
            <w:vAlign w:val="center"/>
            <w:hideMark/>
          </w:tcPr>
          <w:p w14:paraId="1E8AE283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7" w:type="dxa"/>
            <w:noWrap/>
            <w:vAlign w:val="center"/>
            <w:hideMark/>
          </w:tcPr>
          <w:p w14:paraId="51208B2A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1C59E8" w:rsidRPr="00165542" w14:paraId="3AE08543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361F6B39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546" w:type="dxa"/>
            <w:noWrap/>
            <w:vAlign w:val="center"/>
            <w:hideMark/>
          </w:tcPr>
          <w:p w14:paraId="6E612AF8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endleton 2017</w:t>
            </w:r>
          </w:p>
        </w:tc>
        <w:tc>
          <w:tcPr>
            <w:tcW w:w="1105" w:type="dxa"/>
            <w:noWrap/>
            <w:vAlign w:val="center"/>
            <w:hideMark/>
          </w:tcPr>
          <w:p w14:paraId="20BA4DF4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1987</w:t>
            </w:r>
          </w:p>
        </w:tc>
        <w:tc>
          <w:tcPr>
            <w:tcW w:w="2640" w:type="dxa"/>
            <w:noWrap/>
            <w:vAlign w:val="center"/>
            <w:hideMark/>
          </w:tcPr>
          <w:p w14:paraId="264D45CF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BobWhite_c26296_83</w:t>
            </w:r>
          </w:p>
        </w:tc>
        <w:tc>
          <w:tcPr>
            <w:tcW w:w="1013" w:type="dxa"/>
            <w:noWrap/>
            <w:vAlign w:val="center"/>
            <w:hideMark/>
          </w:tcPr>
          <w:p w14:paraId="7D7BEA91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25.97</w:t>
            </w:r>
          </w:p>
        </w:tc>
        <w:tc>
          <w:tcPr>
            <w:tcW w:w="1255" w:type="dxa"/>
            <w:noWrap/>
            <w:vAlign w:val="bottom"/>
            <w:hideMark/>
          </w:tcPr>
          <w:p w14:paraId="15E2AAC0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E-07</w:t>
            </w:r>
          </w:p>
        </w:tc>
        <w:tc>
          <w:tcPr>
            <w:tcW w:w="1007" w:type="dxa"/>
            <w:noWrap/>
            <w:vAlign w:val="center"/>
            <w:hideMark/>
          </w:tcPr>
          <w:p w14:paraId="33BD34C8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</w:t>
            </w:r>
          </w:p>
        </w:tc>
        <w:tc>
          <w:tcPr>
            <w:tcW w:w="789" w:type="dxa"/>
            <w:noWrap/>
            <w:vAlign w:val="center"/>
            <w:hideMark/>
          </w:tcPr>
          <w:p w14:paraId="7C9EBCDC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14" w:type="dxa"/>
            <w:noWrap/>
            <w:vAlign w:val="center"/>
            <w:hideMark/>
          </w:tcPr>
          <w:p w14:paraId="70C04CD0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7" w:type="dxa"/>
            <w:noWrap/>
            <w:vAlign w:val="center"/>
            <w:hideMark/>
          </w:tcPr>
          <w:p w14:paraId="1C4FC25F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</w:tr>
      <w:tr w:rsidR="001C59E8" w:rsidRPr="00165542" w14:paraId="2E227B25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52653182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546" w:type="dxa"/>
            <w:noWrap/>
            <w:vAlign w:val="center"/>
            <w:hideMark/>
          </w:tcPr>
          <w:p w14:paraId="0F291DB9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ullman 2015</w:t>
            </w:r>
          </w:p>
        </w:tc>
        <w:tc>
          <w:tcPr>
            <w:tcW w:w="1105" w:type="dxa"/>
            <w:noWrap/>
            <w:vAlign w:val="center"/>
            <w:hideMark/>
          </w:tcPr>
          <w:p w14:paraId="3765FF59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67648</w:t>
            </w:r>
          </w:p>
        </w:tc>
        <w:tc>
          <w:tcPr>
            <w:tcW w:w="2640" w:type="dxa"/>
            <w:noWrap/>
            <w:vAlign w:val="center"/>
            <w:hideMark/>
          </w:tcPr>
          <w:p w14:paraId="5F01DB90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Tdurum_contig12556_183</w:t>
            </w:r>
          </w:p>
        </w:tc>
        <w:tc>
          <w:tcPr>
            <w:tcW w:w="1013" w:type="dxa"/>
            <w:noWrap/>
            <w:vAlign w:val="center"/>
            <w:hideMark/>
          </w:tcPr>
          <w:p w14:paraId="6551022B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151.29</w:t>
            </w:r>
          </w:p>
        </w:tc>
        <w:tc>
          <w:tcPr>
            <w:tcW w:w="1255" w:type="dxa"/>
            <w:noWrap/>
            <w:vAlign w:val="bottom"/>
            <w:hideMark/>
          </w:tcPr>
          <w:p w14:paraId="6FCD2A2C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E-09</w:t>
            </w:r>
          </w:p>
        </w:tc>
        <w:tc>
          <w:tcPr>
            <w:tcW w:w="1007" w:type="dxa"/>
            <w:noWrap/>
            <w:vAlign w:val="center"/>
            <w:hideMark/>
          </w:tcPr>
          <w:p w14:paraId="2CD7D22C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A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</w:t>
            </w:r>
          </w:p>
        </w:tc>
        <w:tc>
          <w:tcPr>
            <w:tcW w:w="789" w:type="dxa"/>
            <w:noWrap/>
            <w:vAlign w:val="center"/>
            <w:hideMark/>
          </w:tcPr>
          <w:p w14:paraId="6EA6A2F2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14" w:type="dxa"/>
            <w:noWrap/>
            <w:vAlign w:val="center"/>
            <w:hideMark/>
          </w:tcPr>
          <w:p w14:paraId="09C60A44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0D8478FF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</w:tr>
      <w:tr w:rsidR="001C59E8" w:rsidRPr="00165542" w14:paraId="5BAD0DE8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7BDB103B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546" w:type="dxa"/>
            <w:noWrap/>
            <w:vAlign w:val="center"/>
            <w:hideMark/>
          </w:tcPr>
          <w:p w14:paraId="1E0AA6D0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endleton 2017</w:t>
            </w:r>
          </w:p>
        </w:tc>
        <w:tc>
          <w:tcPr>
            <w:tcW w:w="1105" w:type="dxa"/>
            <w:noWrap/>
            <w:vAlign w:val="center"/>
            <w:hideMark/>
          </w:tcPr>
          <w:p w14:paraId="19AE4B50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57294</w:t>
            </w:r>
          </w:p>
        </w:tc>
        <w:tc>
          <w:tcPr>
            <w:tcW w:w="2640" w:type="dxa"/>
            <w:noWrap/>
            <w:vAlign w:val="center"/>
            <w:hideMark/>
          </w:tcPr>
          <w:p w14:paraId="4E8BF60E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RAC875_c37540_565</w:t>
            </w:r>
          </w:p>
        </w:tc>
        <w:tc>
          <w:tcPr>
            <w:tcW w:w="1013" w:type="dxa"/>
            <w:noWrap/>
            <w:vAlign w:val="center"/>
            <w:hideMark/>
          </w:tcPr>
          <w:p w14:paraId="6A6B678D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139.48</w:t>
            </w:r>
          </w:p>
        </w:tc>
        <w:tc>
          <w:tcPr>
            <w:tcW w:w="1255" w:type="dxa"/>
            <w:noWrap/>
            <w:vAlign w:val="bottom"/>
            <w:hideMark/>
          </w:tcPr>
          <w:p w14:paraId="35707EB7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06</w:t>
            </w:r>
          </w:p>
        </w:tc>
        <w:tc>
          <w:tcPr>
            <w:tcW w:w="1007" w:type="dxa"/>
            <w:noWrap/>
            <w:vAlign w:val="center"/>
            <w:hideMark/>
          </w:tcPr>
          <w:p w14:paraId="37B9FAF0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789" w:type="dxa"/>
            <w:noWrap/>
            <w:vAlign w:val="center"/>
            <w:hideMark/>
          </w:tcPr>
          <w:p w14:paraId="74DC9576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14" w:type="dxa"/>
            <w:noWrap/>
            <w:vAlign w:val="center"/>
            <w:hideMark/>
          </w:tcPr>
          <w:p w14:paraId="4D5ECC9F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7" w:type="dxa"/>
            <w:noWrap/>
            <w:vAlign w:val="center"/>
            <w:hideMark/>
          </w:tcPr>
          <w:p w14:paraId="48DCDA3C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</w:p>
        </w:tc>
      </w:tr>
      <w:tr w:rsidR="001C59E8" w:rsidRPr="00165542" w14:paraId="59343336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18FB5C85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546" w:type="dxa"/>
            <w:noWrap/>
            <w:vAlign w:val="center"/>
            <w:hideMark/>
          </w:tcPr>
          <w:p w14:paraId="7E19089E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ullman 2015</w:t>
            </w:r>
          </w:p>
        </w:tc>
        <w:tc>
          <w:tcPr>
            <w:tcW w:w="1105" w:type="dxa"/>
            <w:noWrap/>
            <w:vAlign w:val="center"/>
            <w:hideMark/>
          </w:tcPr>
          <w:p w14:paraId="216C9F58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28962</w:t>
            </w:r>
          </w:p>
        </w:tc>
        <w:tc>
          <w:tcPr>
            <w:tcW w:w="2640" w:type="dxa"/>
            <w:noWrap/>
            <w:vAlign w:val="center"/>
            <w:hideMark/>
          </w:tcPr>
          <w:p w14:paraId="5F29B5E1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Excalibur_c80601_308</w:t>
            </w:r>
          </w:p>
        </w:tc>
        <w:tc>
          <w:tcPr>
            <w:tcW w:w="1013" w:type="dxa"/>
            <w:noWrap/>
            <w:vAlign w:val="center"/>
            <w:hideMark/>
          </w:tcPr>
          <w:p w14:paraId="5E335A71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115.33</w:t>
            </w:r>
          </w:p>
        </w:tc>
        <w:tc>
          <w:tcPr>
            <w:tcW w:w="1255" w:type="dxa"/>
            <w:noWrap/>
            <w:vAlign w:val="bottom"/>
            <w:hideMark/>
          </w:tcPr>
          <w:p w14:paraId="73219BDB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E-08</w:t>
            </w:r>
          </w:p>
        </w:tc>
        <w:tc>
          <w:tcPr>
            <w:tcW w:w="1007" w:type="dxa"/>
            <w:noWrap/>
            <w:vAlign w:val="center"/>
            <w:hideMark/>
          </w:tcPr>
          <w:p w14:paraId="6B651598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789" w:type="dxa"/>
            <w:noWrap/>
            <w:vAlign w:val="center"/>
            <w:hideMark/>
          </w:tcPr>
          <w:p w14:paraId="1FFA5DEF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614" w:type="dxa"/>
            <w:noWrap/>
            <w:vAlign w:val="center"/>
            <w:hideMark/>
          </w:tcPr>
          <w:p w14:paraId="62F25B16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069D3CDA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5.91</w:t>
            </w:r>
          </w:p>
        </w:tc>
      </w:tr>
      <w:tr w:rsidR="001C59E8" w:rsidRPr="00165542" w14:paraId="0EC7B862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429D8B6A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546" w:type="dxa"/>
            <w:noWrap/>
            <w:vAlign w:val="center"/>
            <w:hideMark/>
          </w:tcPr>
          <w:p w14:paraId="30FA3175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ullman 2017</w:t>
            </w:r>
          </w:p>
        </w:tc>
        <w:tc>
          <w:tcPr>
            <w:tcW w:w="1105" w:type="dxa"/>
            <w:noWrap/>
            <w:vAlign w:val="center"/>
            <w:hideMark/>
          </w:tcPr>
          <w:p w14:paraId="09482814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78516</w:t>
            </w:r>
          </w:p>
        </w:tc>
        <w:tc>
          <w:tcPr>
            <w:tcW w:w="2640" w:type="dxa"/>
            <w:noWrap/>
            <w:vAlign w:val="center"/>
            <w:hideMark/>
          </w:tcPr>
          <w:p w14:paraId="30364130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wsnp_Ex_c5856_10276064</w:t>
            </w:r>
          </w:p>
        </w:tc>
        <w:tc>
          <w:tcPr>
            <w:tcW w:w="1013" w:type="dxa"/>
            <w:noWrap/>
            <w:vAlign w:val="center"/>
            <w:hideMark/>
          </w:tcPr>
          <w:p w14:paraId="2C6F9193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126.53</w:t>
            </w:r>
          </w:p>
        </w:tc>
        <w:tc>
          <w:tcPr>
            <w:tcW w:w="1255" w:type="dxa"/>
            <w:noWrap/>
            <w:vAlign w:val="bottom"/>
            <w:hideMark/>
          </w:tcPr>
          <w:p w14:paraId="4F3084A6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E-06</w:t>
            </w:r>
          </w:p>
        </w:tc>
        <w:tc>
          <w:tcPr>
            <w:tcW w:w="1007" w:type="dxa"/>
            <w:noWrap/>
            <w:vAlign w:val="center"/>
            <w:hideMark/>
          </w:tcPr>
          <w:p w14:paraId="135DC2C1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</w:t>
            </w:r>
          </w:p>
        </w:tc>
        <w:tc>
          <w:tcPr>
            <w:tcW w:w="789" w:type="dxa"/>
            <w:noWrap/>
            <w:vAlign w:val="center"/>
            <w:hideMark/>
          </w:tcPr>
          <w:p w14:paraId="0F050F8D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14" w:type="dxa"/>
            <w:noWrap/>
            <w:vAlign w:val="center"/>
            <w:hideMark/>
          </w:tcPr>
          <w:p w14:paraId="503258DB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7" w:type="dxa"/>
            <w:noWrap/>
            <w:vAlign w:val="center"/>
            <w:hideMark/>
          </w:tcPr>
          <w:p w14:paraId="3687B216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1C59E8" w:rsidRPr="00165542" w14:paraId="4528304A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1EF93888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1546" w:type="dxa"/>
            <w:noWrap/>
            <w:vAlign w:val="center"/>
            <w:hideMark/>
          </w:tcPr>
          <w:p w14:paraId="59FA8455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ullman 2016</w:t>
            </w:r>
          </w:p>
        </w:tc>
        <w:tc>
          <w:tcPr>
            <w:tcW w:w="1105" w:type="dxa"/>
            <w:noWrap/>
            <w:vAlign w:val="center"/>
            <w:hideMark/>
          </w:tcPr>
          <w:p w14:paraId="7AB3A34B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44808</w:t>
            </w:r>
          </w:p>
        </w:tc>
        <w:tc>
          <w:tcPr>
            <w:tcW w:w="2640" w:type="dxa"/>
            <w:noWrap/>
            <w:vAlign w:val="center"/>
            <w:hideMark/>
          </w:tcPr>
          <w:p w14:paraId="588C5C18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Kukri_c38510_111</w:t>
            </w:r>
          </w:p>
        </w:tc>
        <w:tc>
          <w:tcPr>
            <w:tcW w:w="1013" w:type="dxa"/>
            <w:noWrap/>
            <w:vAlign w:val="center"/>
            <w:hideMark/>
          </w:tcPr>
          <w:p w14:paraId="1BB5FBA2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77.81</w:t>
            </w:r>
          </w:p>
        </w:tc>
        <w:tc>
          <w:tcPr>
            <w:tcW w:w="1255" w:type="dxa"/>
            <w:noWrap/>
            <w:vAlign w:val="bottom"/>
            <w:hideMark/>
          </w:tcPr>
          <w:p w14:paraId="2F833372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E-06</w:t>
            </w:r>
          </w:p>
        </w:tc>
        <w:tc>
          <w:tcPr>
            <w:tcW w:w="1007" w:type="dxa"/>
            <w:noWrap/>
            <w:vAlign w:val="center"/>
            <w:hideMark/>
          </w:tcPr>
          <w:p w14:paraId="57595BBA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T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</w:t>
            </w:r>
          </w:p>
        </w:tc>
        <w:tc>
          <w:tcPr>
            <w:tcW w:w="789" w:type="dxa"/>
            <w:noWrap/>
            <w:vAlign w:val="center"/>
            <w:hideMark/>
          </w:tcPr>
          <w:p w14:paraId="1A20DB12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614" w:type="dxa"/>
            <w:noWrap/>
            <w:vAlign w:val="center"/>
            <w:hideMark/>
          </w:tcPr>
          <w:p w14:paraId="7980F59C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635B6B17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6.63</w:t>
            </w:r>
          </w:p>
        </w:tc>
      </w:tr>
      <w:tr w:rsidR="001C59E8" w:rsidRPr="00165542" w14:paraId="04AFAB0C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31D1660B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1546" w:type="dxa"/>
            <w:noWrap/>
            <w:vAlign w:val="center"/>
            <w:hideMark/>
          </w:tcPr>
          <w:p w14:paraId="494481B2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BLUP</w:t>
            </w:r>
          </w:p>
        </w:tc>
        <w:tc>
          <w:tcPr>
            <w:tcW w:w="1105" w:type="dxa"/>
            <w:noWrap/>
            <w:vAlign w:val="center"/>
            <w:hideMark/>
          </w:tcPr>
          <w:p w14:paraId="6430715D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38639</w:t>
            </w:r>
          </w:p>
        </w:tc>
        <w:tc>
          <w:tcPr>
            <w:tcW w:w="2640" w:type="dxa"/>
            <w:noWrap/>
            <w:vAlign w:val="center"/>
            <w:hideMark/>
          </w:tcPr>
          <w:p w14:paraId="3179E59C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Ku_c18096_552</w:t>
            </w:r>
          </w:p>
        </w:tc>
        <w:tc>
          <w:tcPr>
            <w:tcW w:w="1013" w:type="dxa"/>
            <w:noWrap/>
            <w:vAlign w:val="center"/>
            <w:hideMark/>
          </w:tcPr>
          <w:p w14:paraId="2C6A6FEF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68.66</w:t>
            </w:r>
          </w:p>
        </w:tc>
        <w:tc>
          <w:tcPr>
            <w:tcW w:w="1255" w:type="dxa"/>
            <w:noWrap/>
            <w:vAlign w:val="bottom"/>
            <w:hideMark/>
          </w:tcPr>
          <w:p w14:paraId="0A54EAA3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E-06</w:t>
            </w:r>
          </w:p>
        </w:tc>
        <w:tc>
          <w:tcPr>
            <w:tcW w:w="1007" w:type="dxa"/>
            <w:noWrap/>
            <w:vAlign w:val="center"/>
            <w:hideMark/>
          </w:tcPr>
          <w:p w14:paraId="76BA1547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789" w:type="dxa"/>
            <w:noWrap/>
            <w:vAlign w:val="center"/>
            <w:hideMark/>
          </w:tcPr>
          <w:p w14:paraId="5BCF291F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14" w:type="dxa"/>
            <w:noWrap/>
            <w:vAlign w:val="center"/>
            <w:hideMark/>
          </w:tcPr>
          <w:p w14:paraId="35696C7E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2873FCA2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1C59E8" w:rsidRPr="00165542" w14:paraId="59EC5EF4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624196D1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546" w:type="dxa"/>
            <w:noWrap/>
            <w:vAlign w:val="center"/>
            <w:hideMark/>
          </w:tcPr>
          <w:p w14:paraId="0943B741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ullman 2015</w:t>
            </w:r>
          </w:p>
        </w:tc>
        <w:tc>
          <w:tcPr>
            <w:tcW w:w="1105" w:type="dxa"/>
            <w:noWrap/>
            <w:vAlign w:val="center"/>
            <w:hideMark/>
          </w:tcPr>
          <w:p w14:paraId="05D9FE9A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75368</w:t>
            </w:r>
          </w:p>
        </w:tc>
        <w:tc>
          <w:tcPr>
            <w:tcW w:w="2640" w:type="dxa"/>
            <w:noWrap/>
            <w:vAlign w:val="center"/>
            <w:hideMark/>
          </w:tcPr>
          <w:p w14:paraId="17090016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wsnp_BE405275A_Ta_1_1</w:t>
            </w:r>
          </w:p>
        </w:tc>
        <w:tc>
          <w:tcPr>
            <w:tcW w:w="1013" w:type="dxa"/>
            <w:noWrap/>
            <w:vAlign w:val="center"/>
            <w:hideMark/>
          </w:tcPr>
          <w:p w14:paraId="4F5510ED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29.86</w:t>
            </w:r>
          </w:p>
        </w:tc>
        <w:tc>
          <w:tcPr>
            <w:tcW w:w="1255" w:type="dxa"/>
            <w:noWrap/>
            <w:vAlign w:val="bottom"/>
            <w:hideMark/>
          </w:tcPr>
          <w:p w14:paraId="0D773223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E-10</w:t>
            </w:r>
          </w:p>
        </w:tc>
        <w:tc>
          <w:tcPr>
            <w:tcW w:w="1007" w:type="dxa"/>
            <w:noWrap/>
            <w:vAlign w:val="center"/>
            <w:hideMark/>
          </w:tcPr>
          <w:p w14:paraId="30CB1A9E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789" w:type="dxa"/>
            <w:noWrap/>
            <w:vAlign w:val="center"/>
            <w:hideMark/>
          </w:tcPr>
          <w:p w14:paraId="7AC8F82F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14" w:type="dxa"/>
            <w:noWrap/>
            <w:vAlign w:val="center"/>
            <w:hideMark/>
          </w:tcPr>
          <w:p w14:paraId="0AE62CA5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3B4B7C4D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</w:tr>
      <w:tr w:rsidR="001C59E8" w:rsidRPr="00165542" w14:paraId="206687F6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5C038D55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546" w:type="dxa"/>
            <w:noWrap/>
            <w:vAlign w:val="center"/>
            <w:hideMark/>
          </w:tcPr>
          <w:p w14:paraId="0F51D5CA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ullman 2017</w:t>
            </w:r>
          </w:p>
        </w:tc>
        <w:tc>
          <w:tcPr>
            <w:tcW w:w="1105" w:type="dxa"/>
            <w:noWrap/>
            <w:vAlign w:val="center"/>
            <w:hideMark/>
          </w:tcPr>
          <w:p w14:paraId="51836D0A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78389</w:t>
            </w:r>
          </w:p>
        </w:tc>
        <w:tc>
          <w:tcPr>
            <w:tcW w:w="2640" w:type="dxa"/>
            <w:noWrap/>
            <w:vAlign w:val="center"/>
            <w:hideMark/>
          </w:tcPr>
          <w:p w14:paraId="39FAFD7D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wsnp_Ex_c539_1072859</w:t>
            </w:r>
          </w:p>
        </w:tc>
        <w:tc>
          <w:tcPr>
            <w:tcW w:w="1013" w:type="dxa"/>
            <w:noWrap/>
            <w:vAlign w:val="center"/>
            <w:hideMark/>
          </w:tcPr>
          <w:p w14:paraId="6CDB6A9E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60.39</w:t>
            </w:r>
          </w:p>
        </w:tc>
        <w:tc>
          <w:tcPr>
            <w:tcW w:w="1255" w:type="dxa"/>
            <w:noWrap/>
            <w:vAlign w:val="bottom"/>
            <w:hideMark/>
          </w:tcPr>
          <w:p w14:paraId="389610CE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E-08</w:t>
            </w:r>
          </w:p>
        </w:tc>
        <w:tc>
          <w:tcPr>
            <w:tcW w:w="1007" w:type="dxa"/>
            <w:noWrap/>
            <w:vAlign w:val="center"/>
            <w:hideMark/>
          </w:tcPr>
          <w:p w14:paraId="700F8DC4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</w:t>
            </w:r>
          </w:p>
        </w:tc>
        <w:tc>
          <w:tcPr>
            <w:tcW w:w="789" w:type="dxa"/>
            <w:noWrap/>
            <w:vAlign w:val="center"/>
            <w:hideMark/>
          </w:tcPr>
          <w:p w14:paraId="1FBE9DBA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14" w:type="dxa"/>
            <w:noWrap/>
            <w:vAlign w:val="center"/>
            <w:hideMark/>
          </w:tcPr>
          <w:p w14:paraId="6EB5B66B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7" w:type="dxa"/>
            <w:noWrap/>
            <w:vAlign w:val="center"/>
            <w:hideMark/>
          </w:tcPr>
          <w:p w14:paraId="4C241C82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</w:tr>
      <w:tr w:rsidR="001C59E8" w:rsidRPr="00165542" w14:paraId="5CA60D37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187AAEF4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546" w:type="dxa"/>
            <w:noWrap/>
            <w:vAlign w:val="center"/>
            <w:hideMark/>
          </w:tcPr>
          <w:p w14:paraId="35967E2A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ullman 2017</w:t>
            </w:r>
          </w:p>
        </w:tc>
        <w:tc>
          <w:tcPr>
            <w:tcW w:w="1105" w:type="dxa"/>
            <w:noWrap/>
            <w:vAlign w:val="center"/>
            <w:hideMark/>
          </w:tcPr>
          <w:p w14:paraId="6972DB96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60934</w:t>
            </w:r>
          </w:p>
        </w:tc>
        <w:tc>
          <w:tcPr>
            <w:tcW w:w="2640" w:type="dxa"/>
            <w:noWrap/>
            <w:vAlign w:val="center"/>
            <w:hideMark/>
          </w:tcPr>
          <w:p w14:paraId="765EEA85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RAC875_c88582_131</w:t>
            </w:r>
          </w:p>
        </w:tc>
        <w:tc>
          <w:tcPr>
            <w:tcW w:w="1013" w:type="dxa"/>
            <w:noWrap/>
            <w:vAlign w:val="center"/>
            <w:hideMark/>
          </w:tcPr>
          <w:p w14:paraId="3257F923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91.23</w:t>
            </w:r>
          </w:p>
        </w:tc>
        <w:tc>
          <w:tcPr>
            <w:tcW w:w="1255" w:type="dxa"/>
            <w:noWrap/>
            <w:vAlign w:val="bottom"/>
            <w:hideMark/>
          </w:tcPr>
          <w:p w14:paraId="73FD8143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E-06</w:t>
            </w:r>
          </w:p>
        </w:tc>
        <w:tc>
          <w:tcPr>
            <w:tcW w:w="1007" w:type="dxa"/>
            <w:noWrap/>
            <w:vAlign w:val="center"/>
            <w:hideMark/>
          </w:tcPr>
          <w:p w14:paraId="5F54E777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789" w:type="dxa"/>
            <w:noWrap/>
            <w:vAlign w:val="center"/>
            <w:hideMark/>
          </w:tcPr>
          <w:p w14:paraId="5740B172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14" w:type="dxa"/>
            <w:noWrap/>
            <w:vAlign w:val="center"/>
            <w:hideMark/>
          </w:tcPr>
          <w:p w14:paraId="67E44DDC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7" w:type="dxa"/>
            <w:noWrap/>
            <w:vAlign w:val="center"/>
            <w:hideMark/>
          </w:tcPr>
          <w:p w14:paraId="3C8BDCE5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</w:tr>
      <w:tr w:rsidR="001C59E8" w:rsidRPr="00165542" w14:paraId="03EFE2F3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6955D085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1546" w:type="dxa"/>
            <w:noWrap/>
            <w:vAlign w:val="center"/>
            <w:hideMark/>
          </w:tcPr>
          <w:p w14:paraId="1C2D5A7B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Lind 2017</w:t>
            </w:r>
          </w:p>
        </w:tc>
        <w:tc>
          <w:tcPr>
            <w:tcW w:w="1105" w:type="dxa"/>
            <w:noWrap/>
            <w:vAlign w:val="center"/>
            <w:hideMark/>
          </w:tcPr>
          <w:p w14:paraId="12F4E432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48151</w:t>
            </w:r>
          </w:p>
        </w:tc>
        <w:tc>
          <w:tcPr>
            <w:tcW w:w="2640" w:type="dxa"/>
            <w:noWrap/>
            <w:vAlign w:val="center"/>
            <w:hideMark/>
          </w:tcPr>
          <w:p w14:paraId="57E31EE4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Kukri_c8835_112</w:t>
            </w:r>
          </w:p>
        </w:tc>
        <w:tc>
          <w:tcPr>
            <w:tcW w:w="1013" w:type="dxa"/>
            <w:noWrap/>
            <w:vAlign w:val="center"/>
            <w:hideMark/>
          </w:tcPr>
          <w:p w14:paraId="3F24EAAB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36.58</w:t>
            </w:r>
          </w:p>
        </w:tc>
        <w:tc>
          <w:tcPr>
            <w:tcW w:w="1255" w:type="dxa"/>
            <w:noWrap/>
            <w:vAlign w:val="bottom"/>
            <w:hideMark/>
          </w:tcPr>
          <w:p w14:paraId="064B73CC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E-06</w:t>
            </w:r>
          </w:p>
        </w:tc>
        <w:tc>
          <w:tcPr>
            <w:tcW w:w="1007" w:type="dxa"/>
            <w:noWrap/>
            <w:vAlign w:val="center"/>
            <w:hideMark/>
          </w:tcPr>
          <w:p w14:paraId="17A60C23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789" w:type="dxa"/>
            <w:noWrap/>
            <w:vAlign w:val="center"/>
            <w:hideMark/>
          </w:tcPr>
          <w:p w14:paraId="582C68F0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614" w:type="dxa"/>
            <w:noWrap/>
            <w:vAlign w:val="center"/>
            <w:hideMark/>
          </w:tcPr>
          <w:p w14:paraId="3AC2B14E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7" w:type="dxa"/>
            <w:noWrap/>
            <w:vAlign w:val="center"/>
            <w:hideMark/>
          </w:tcPr>
          <w:p w14:paraId="5A18C950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</w:tr>
      <w:tr w:rsidR="001C59E8" w:rsidRPr="00165542" w14:paraId="714B4D0A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24E2326F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1546" w:type="dxa"/>
            <w:noWrap/>
            <w:vAlign w:val="center"/>
            <w:hideMark/>
          </w:tcPr>
          <w:p w14:paraId="14B5A1F8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ullman 2015</w:t>
            </w:r>
          </w:p>
        </w:tc>
        <w:tc>
          <w:tcPr>
            <w:tcW w:w="1105" w:type="dxa"/>
            <w:noWrap/>
            <w:vAlign w:val="center"/>
            <w:hideMark/>
          </w:tcPr>
          <w:p w14:paraId="1713722D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27067</w:t>
            </w:r>
          </w:p>
        </w:tc>
        <w:tc>
          <w:tcPr>
            <w:tcW w:w="2640" w:type="dxa"/>
            <w:noWrap/>
            <w:vAlign w:val="center"/>
            <w:hideMark/>
          </w:tcPr>
          <w:p w14:paraId="600FDBF9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Excalibur_c49597_579</w:t>
            </w:r>
          </w:p>
        </w:tc>
        <w:tc>
          <w:tcPr>
            <w:tcW w:w="1013" w:type="dxa"/>
            <w:noWrap/>
            <w:vAlign w:val="center"/>
            <w:hideMark/>
          </w:tcPr>
          <w:p w14:paraId="5B76BF10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68.36</w:t>
            </w:r>
          </w:p>
        </w:tc>
        <w:tc>
          <w:tcPr>
            <w:tcW w:w="1255" w:type="dxa"/>
            <w:noWrap/>
            <w:vAlign w:val="bottom"/>
            <w:hideMark/>
          </w:tcPr>
          <w:p w14:paraId="758CC052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5E-10</w:t>
            </w:r>
          </w:p>
        </w:tc>
        <w:tc>
          <w:tcPr>
            <w:tcW w:w="1007" w:type="dxa"/>
            <w:noWrap/>
            <w:vAlign w:val="center"/>
            <w:hideMark/>
          </w:tcPr>
          <w:p w14:paraId="33BAFF21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T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</w:t>
            </w:r>
          </w:p>
        </w:tc>
        <w:tc>
          <w:tcPr>
            <w:tcW w:w="789" w:type="dxa"/>
            <w:noWrap/>
            <w:vAlign w:val="center"/>
            <w:hideMark/>
          </w:tcPr>
          <w:p w14:paraId="27DA59D9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14" w:type="dxa"/>
            <w:noWrap/>
            <w:vAlign w:val="center"/>
            <w:hideMark/>
          </w:tcPr>
          <w:p w14:paraId="7EB5B0E5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1B5043F2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</w:tr>
      <w:tr w:rsidR="001C59E8" w:rsidRPr="00165542" w14:paraId="21C28234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70D76653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5D</w:t>
            </w:r>
          </w:p>
        </w:tc>
        <w:tc>
          <w:tcPr>
            <w:tcW w:w="1546" w:type="dxa"/>
            <w:noWrap/>
            <w:vAlign w:val="center"/>
            <w:hideMark/>
          </w:tcPr>
          <w:p w14:paraId="127D7B5C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ullman 2016</w:t>
            </w:r>
          </w:p>
        </w:tc>
        <w:tc>
          <w:tcPr>
            <w:tcW w:w="1105" w:type="dxa"/>
            <w:noWrap/>
            <w:vAlign w:val="center"/>
            <w:hideMark/>
          </w:tcPr>
          <w:p w14:paraId="72F23FFA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76253</w:t>
            </w:r>
          </w:p>
        </w:tc>
        <w:tc>
          <w:tcPr>
            <w:tcW w:w="2640" w:type="dxa"/>
            <w:noWrap/>
            <w:vAlign w:val="center"/>
            <w:hideMark/>
          </w:tcPr>
          <w:p w14:paraId="528D4591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wsnp_Ex_c11055_17927668</w:t>
            </w:r>
          </w:p>
        </w:tc>
        <w:tc>
          <w:tcPr>
            <w:tcW w:w="1013" w:type="dxa"/>
            <w:noWrap/>
            <w:vAlign w:val="center"/>
            <w:hideMark/>
          </w:tcPr>
          <w:p w14:paraId="10B2AD50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204.58</w:t>
            </w:r>
          </w:p>
        </w:tc>
        <w:tc>
          <w:tcPr>
            <w:tcW w:w="1255" w:type="dxa"/>
            <w:noWrap/>
            <w:vAlign w:val="bottom"/>
            <w:hideMark/>
          </w:tcPr>
          <w:p w14:paraId="31AF7D2D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E-08</w:t>
            </w:r>
          </w:p>
        </w:tc>
        <w:tc>
          <w:tcPr>
            <w:tcW w:w="1007" w:type="dxa"/>
            <w:noWrap/>
            <w:vAlign w:val="center"/>
            <w:hideMark/>
          </w:tcPr>
          <w:p w14:paraId="3461FA25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A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G</w:t>
            </w:r>
          </w:p>
        </w:tc>
        <w:tc>
          <w:tcPr>
            <w:tcW w:w="789" w:type="dxa"/>
            <w:noWrap/>
            <w:vAlign w:val="center"/>
            <w:hideMark/>
          </w:tcPr>
          <w:p w14:paraId="2DC62C44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14" w:type="dxa"/>
            <w:noWrap/>
            <w:vAlign w:val="center"/>
            <w:hideMark/>
          </w:tcPr>
          <w:p w14:paraId="269D09D7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18F4E7A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</w:tr>
      <w:tr w:rsidR="001C59E8" w:rsidRPr="00165542" w14:paraId="4DAE15CC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3E09BD50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546" w:type="dxa"/>
            <w:noWrap/>
            <w:vAlign w:val="center"/>
            <w:hideMark/>
          </w:tcPr>
          <w:p w14:paraId="16B0774A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BLUP</w:t>
            </w:r>
          </w:p>
        </w:tc>
        <w:tc>
          <w:tcPr>
            <w:tcW w:w="1105" w:type="dxa"/>
            <w:noWrap/>
            <w:vAlign w:val="center"/>
            <w:hideMark/>
          </w:tcPr>
          <w:p w14:paraId="0ADD0177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51205</w:t>
            </w:r>
          </w:p>
        </w:tc>
        <w:tc>
          <w:tcPr>
            <w:tcW w:w="2640" w:type="dxa"/>
            <w:noWrap/>
            <w:vAlign w:val="center"/>
            <w:hideMark/>
          </w:tcPr>
          <w:p w14:paraId="5B8DF2D1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Ra_c16143_1157</w:t>
            </w:r>
          </w:p>
        </w:tc>
        <w:tc>
          <w:tcPr>
            <w:tcW w:w="1013" w:type="dxa"/>
            <w:noWrap/>
            <w:vAlign w:val="center"/>
            <w:hideMark/>
          </w:tcPr>
          <w:p w14:paraId="6FA92BCB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85.07</w:t>
            </w:r>
          </w:p>
        </w:tc>
        <w:tc>
          <w:tcPr>
            <w:tcW w:w="1255" w:type="dxa"/>
            <w:noWrap/>
            <w:vAlign w:val="bottom"/>
            <w:hideMark/>
          </w:tcPr>
          <w:p w14:paraId="4801EBDA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E-08</w:t>
            </w:r>
          </w:p>
        </w:tc>
        <w:tc>
          <w:tcPr>
            <w:tcW w:w="1007" w:type="dxa"/>
            <w:noWrap/>
            <w:vAlign w:val="center"/>
            <w:hideMark/>
          </w:tcPr>
          <w:p w14:paraId="0CC1F39F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789" w:type="dxa"/>
            <w:noWrap/>
            <w:vAlign w:val="center"/>
            <w:hideMark/>
          </w:tcPr>
          <w:p w14:paraId="07ABE40C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14" w:type="dxa"/>
            <w:noWrap/>
            <w:vAlign w:val="center"/>
            <w:hideMark/>
          </w:tcPr>
          <w:p w14:paraId="68584632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7" w:type="dxa"/>
            <w:noWrap/>
            <w:vAlign w:val="center"/>
            <w:hideMark/>
          </w:tcPr>
          <w:p w14:paraId="1D89E1F4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</w:tr>
      <w:tr w:rsidR="001C59E8" w:rsidRPr="00165542" w14:paraId="2401D9A0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2A8709E1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546" w:type="dxa"/>
            <w:noWrap/>
            <w:vAlign w:val="center"/>
            <w:hideMark/>
          </w:tcPr>
          <w:p w14:paraId="1992BD41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BLUP</w:t>
            </w:r>
          </w:p>
        </w:tc>
        <w:tc>
          <w:tcPr>
            <w:tcW w:w="1105" w:type="dxa"/>
            <w:noWrap/>
            <w:vAlign w:val="center"/>
            <w:hideMark/>
          </w:tcPr>
          <w:p w14:paraId="2D732927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47595</w:t>
            </w:r>
          </w:p>
        </w:tc>
        <w:tc>
          <w:tcPr>
            <w:tcW w:w="2640" w:type="dxa"/>
            <w:noWrap/>
            <w:vAlign w:val="center"/>
            <w:hideMark/>
          </w:tcPr>
          <w:p w14:paraId="35FE7C09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Kukri_c7458_1132</w:t>
            </w:r>
          </w:p>
        </w:tc>
        <w:tc>
          <w:tcPr>
            <w:tcW w:w="1013" w:type="dxa"/>
            <w:noWrap/>
            <w:vAlign w:val="center"/>
            <w:hideMark/>
          </w:tcPr>
          <w:p w14:paraId="7EE927F4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41.38</w:t>
            </w:r>
          </w:p>
        </w:tc>
        <w:tc>
          <w:tcPr>
            <w:tcW w:w="1255" w:type="dxa"/>
            <w:noWrap/>
            <w:vAlign w:val="bottom"/>
            <w:hideMark/>
          </w:tcPr>
          <w:p w14:paraId="51AEAECE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E-07</w:t>
            </w:r>
          </w:p>
        </w:tc>
        <w:tc>
          <w:tcPr>
            <w:tcW w:w="1007" w:type="dxa"/>
            <w:noWrap/>
            <w:vAlign w:val="center"/>
            <w:hideMark/>
          </w:tcPr>
          <w:p w14:paraId="3574F5B8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</w:t>
            </w:r>
          </w:p>
        </w:tc>
        <w:tc>
          <w:tcPr>
            <w:tcW w:w="789" w:type="dxa"/>
            <w:noWrap/>
            <w:vAlign w:val="center"/>
            <w:hideMark/>
          </w:tcPr>
          <w:p w14:paraId="6303685C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14" w:type="dxa"/>
            <w:noWrap/>
            <w:vAlign w:val="center"/>
            <w:hideMark/>
          </w:tcPr>
          <w:p w14:paraId="14C78D6E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7" w:type="dxa"/>
            <w:noWrap/>
            <w:vAlign w:val="center"/>
            <w:hideMark/>
          </w:tcPr>
          <w:p w14:paraId="4689800A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</w:tr>
      <w:tr w:rsidR="001C59E8" w:rsidRPr="00165542" w14:paraId="64AFAC2B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7606885E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546" w:type="dxa"/>
            <w:noWrap/>
            <w:vAlign w:val="center"/>
            <w:hideMark/>
          </w:tcPr>
          <w:p w14:paraId="73AA75A8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ullman 2015</w:t>
            </w:r>
          </w:p>
        </w:tc>
        <w:tc>
          <w:tcPr>
            <w:tcW w:w="1105" w:type="dxa"/>
            <w:noWrap/>
            <w:vAlign w:val="center"/>
            <w:hideMark/>
          </w:tcPr>
          <w:p w14:paraId="6D70A371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77245</w:t>
            </w:r>
          </w:p>
        </w:tc>
        <w:tc>
          <w:tcPr>
            <w:tcW w:w="2640" w:type="dxa"/>
            <w:noWrap/>
            <w:vAlign w:val="center"/>
            <w:hideMark/>
          </w:tcPr>
          <w:p w14:paraId="153B182B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wsnp_Ex_c2236_4189774</w:t>
            </w:r>
          </w:p>
        </w:tc>
        <w:tc>
          <w:tcPr>
            <w:tcW w:w="1013" w:type="dxa"/>
            <w:noWrap/>
            <w:vAlign w:val="center"/>
            <w:hideMark/>
          </w:tcPr>
          <w:p w14:paraId="171AF5AD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126.17</w:t>
            </w:r>
          </w:p>
        </w:tc>
        <w:tc>
          <w:tcPr>
            <w:tcW w:w="1255" w:type="dxa"/>
            <w:noWrap/>
            <w:vAlign w:val="bottom"/>
            <w:hideMark/>
          </w:tcPr>
          <w:p w14:paraId="004FAF57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E-07</w:t>
            </w:r>
          </w:p>
        </w:tc>
        <w:tc>
          <w:tcPr>
            <w:tcW w:w="1007" w:type="dxa"/>
            <w:noWrap/>
            <w:vAlign w:val="center"/>
            <w:hideMark/>
          </w:tcPr>
          <w:p w14:paraId="0C0646A5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789" w:type="dxa"/>
            <w:noWrap/>
            <w:vAlign w:val="center"/>
            <w:hideMark/>
          </w:tcPr>
          <w:p w14:paraId="67D0D798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14" w:type="dxa"/>
            <w:noWrap/>
            <w:vAlign w:val="center"/>
            <w:hideMark/>
          </w:tcPr>
          <w:p w14:paraId="51EBDE84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7" w:type="dxa"/>
            <w:noWrap/>
            <w:vAlign w:val="center"/>
            <w:hideMark/>
          </w:tcPr>
          <w:p w14:paraId="60C4459E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</w:tc>
      </w:tr>
      <w:tr w:rsidR="001C59E8" w:rsidRPr="00165542" w14:paraId="42478990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426CCB6E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546" w:type="dxa"/>
            <w:noWrap/>
            <w:vAlign w:val="center"/>
            <w:hideMark/>
          </w:tcPr>
          <w:p w14:paraId="62C524AF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ullman 2016</w:t>
            </w:r>
          </w:p>
        </w:tc>
        <w:tc>
          <w:tcPr>
            <w:tcW w:w="1105" w:type="dxa"/>
            <w:noWrap/>
            <w:vAlign w:val="center"/>
            <w:hideMark/>
          </w:tcPr>
          <w:p w14:paraId="401D32BA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72039</w:t>
            </w:r>
          </w:p>
        </w:tc>
        <w:tc>
          <w:tcPr>
            <w:tcW w:w="2640" w:type="dxa"/>
            <w:noWrap/>
            <w:vAlign w:val="center"/>
            <w:hideMark/>
          </w:tcPr>
          <w:p w14:paraId="3B2FEBA7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Tdurum_contig50062_934</w:t>
            </w:r>
          </w:p>
        </w:tc>
        <w:tc>
          <w:tcPr>
            <w:tcW w:w="1013" w:type="dxa"/>
            <w:noWrap/>
            <w:vAlign w:val="center"/>
            <w:hideMark/>
          </w:tcPr>
          <w:p w14:paraId="38703697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43.10</w:t>
            </w:r>
          </w:p>
        </w:tc>
        <w:tc>
          <w:tcPr>
            <w:tcW w:w="1255" w:type="dxa"/>
            <w:noWrap/>
            <w:vAlign w:val="bottom"/>
            <w:hideMark/>
          </w:tcPr>
          <w:p w14:paraId="43EB1F4A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E-07</w:t>
            </w:r>
          </w:p>
        </w:tc>
        <w:tc>
          <w:tcPr>
            <w:tcW w:w="1007" w:type="dxa"/>
            <w:noWrap/>
            <w:vAlign w:val="center"/>
            <w:hideMark/>
          </w:tcPr>
          <w:p w14:paraId="2E1C2AF5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789" w:type="dxa"/>
            <w:noWrap/>
            <w:vAlign w:val="center"/>
            <w:hideMark/>
          </w:tcPr>
          <w:p w14:paraId="09A8C103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614" w:type="dxa"/>
            <w:noWrap/>
            <w:vAlign w:val="center"/>
            <w:hideMark/>
          </w:tcPr>
          <w:p w14:paraId="2A0158EC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10BD1E7E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</w:tr>
      <w:tr w:rsidR="001C59E8" w:rsidRPr="00165542" w14:paraId="2E77121B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4D751F38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1546" w:type="dxa"/>
            <w:noWrap/>
            <w:vAlign w:val="center"/>
            <w:hideMark/>
          </w:tcPr>
          <w:p w14:paraId="213B933E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BLUP</w:t>
            </w:r>
          </w:p>
        </w:tc>
        <w:tc>
          <w:tcPr>
            <w:tcW w:w="1105" w:type="dxa"/>
            <w:noWrap/>
            <w:vAlign w:val="center"/>
            <w:hideMark/>
          </w:tcPr>
          <w:p w14:paraId="058C7A95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7778</w:t>
            </w:r>
          </w:p>
        </w:tc>
        <w:tc>
          <w:tcPr>
            <w:tcW w:w="2640" w:type="dxa"/>
            <w:noWrap/>
            <w:vAlign w:val="center"/>
            <w:hideMark/>
          </w:tcPr>
          <w:p w14:paraId="79475D6C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BS00030457_51</w:t>
            </w:r>
          </w:p>
        </w:tc>
        <w:tc>
          <w:tcPr>
            <w:tcW w:w="1013" w:type="dxa"/>
            <w:noWrap/>
            <w:vAlign w:val="center"/>
            <w:hideMark/>
          </w:tcPr>
          <w:p w14:paraId="41D7FA63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25.82</w:t>
            </w:r>
          </w:p>
        </w:tc>
        <w:tc>
          <w:tcPr>
            <w:tcW w:w="1255" w:type="dxa"/>
            <w:noWrap/>
            <w:vAlign w:val="bottom"/>
            <w:hideMark/>
          </w:tcPr>
          <w:p w14:paraId="15AD6F13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E-07</w:t>
            </w:r>
          </w:p>
        </w:tc>
        <w:tc>
          <w:tcPr>
            <w:tcW w:w="1007" w:type="dxa"/>
            <w:noWrap/>
            <w:vAlign w:val="center"/>
            <w:hideMark/>
          </w:tcPr>
          <w:p w14:paraId="398AEDD7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789" w:type="dxa"/>
            <w:noWrap/>
            <w:vAlign w:val="center"/>
            <w:hideMark/>
          </w:tcPr>
          <w:p w14:paraId="21D324F4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14" w:type="dxa"/>
            <w:noWrap/>
            <w:vAlign w:val="center"/>
            <w:hideMark/>
          </w:tcPr>
          <w:p w14:paraId="3C3D61EF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7" w:type="dxa"/>
            <w:noWrap/>
            <w:vAlign w:val="center"/>
            <w:hideMark/>
          </w:tcPr>
          <w:p w14:paraId="19E2D7A2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</w:tr>
      <w:tr w:rsidR="001C59E8" w:rsidRPr="00165542" w14:paraId="38EFFE5E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28FE6EC0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1546" w:type="dxa"/>
            <w:noWrap/>
            <w:vAlign w:val="center"/>
            <w:hideMark/>
          </w:tcPr>
          <w:p w14:paraId="43EB8687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endleton 2017</w:t>
            </w:r>
          </w:p>
        </w:tc>
        <w:tc>
          <w:tcPr>
            <w:tcW w:w="1105" w:type="dxa"/>
            <w:noWrap/>
            <w:vAlign w:val="center"/>
            <w:hideMark/>
          </w:tcPr>
          <w:p w14:paraId="3D94CD86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57839</w:t>
            </w:r>
          </w:p>
        </w:tc>
        <w:tc>
          <w:tcPr>
            <w:tcW w:w="2640" w:type="dxa"/>
            <w:noWrap/>
            <w:vAlign w:val="center"/>
            <w:hideMark/>
          </w:tcPr>
          <w:p w14:paraId="109D576A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RAC875_c42372_738</w:t>
            </w:r>
          </w:p>
        </w:tc>
        <w:tc>
          <w:tcPr>
            <w:tcW w:w="1013" w:type="dxa"/>
            <w:noWrap/>
            <w:vAlign w:val="center"/>
            <w:hideMark/>
          </w:tcPr>
          <w:p w14:paraId="7F2F26CA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42.75</w:t>
            </w:r>
          </w:p>
        </w:tc>
        <w:tc>
          <w:tcPr>
            <w:tcW w:w="1255" w:type="dxa"/>
            <w:noWrap/>
            <w:vAlign w:val="bottom"/>
            <w:hideMark/>
          </w:tcPr>
          <w:p w14:paraId="4EF016CE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E-08</w:t>
            </w:r>
          </w:p>
        </w:tc>
        <w:tc>
          <w:tcPr>
            <w:tcW w:w="1007" w:type="dxa"/>
            <w:noWrap/>
            <w:vAlign w:val="center"/>
            <w:hideMark/>
          </w:tcPr>
          <w:p w14:paraId="6BA7CDC0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T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</w:t>
            </w:r>
          </w:p>
        </w:tc>
        <w:tc>
          <w:tcPr>
            <w:tcW w:w="789" w:type="dxa"/>
            <w:noWrap/>
            <w:vAlign w:val="center"/>
            <w:hideMark/>
          </w:tcPr>
          <w:p w14:paraId="1F8D34B0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614" w:type="dxa"/>
            <w:noWrap/>
            <w:vAlign w:val="center"/>
            <w:hideMark/>
          </w:tcPr>
          <w:p w14:paraId="072B1A2F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1B98332D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</w:tr>
      <w:tr w:rsidR="001C59E8" w:rsidRPr="00165542" w14:paraId="5A03EF79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69FE3EC0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1546" w:type="dxa"/>
            <w:noWrap/>
            <w:vAlign w:val="center"/>
            <w:hideMark/>
          </w:tcPr>
          <w:p w14:paraId="59BA4D73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endleton 2017</w:t>
            </w:r>
          </w:p>
        </w:tc>
        <w:tc>
          <w:tcPr>
            <w:tcW w:w="1105" w:type="dxa"/>
            <w:noWrap/>
            <w:vAlign w:val="center"/>
            <w:hideMark/>
          </w:tcPr>
          <w:p w14:paraId="5B3A1EBA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77782</w:t>
            </w:r>
          </w:p>
        </w:tc>
        <w:tc>
          <w:tcPr>
            <w:tcW w:w="2640" w:type="dxa"/>
            <w:noWrap/>
            <w:vAlign w:val="center"/>
            <w:hideMark/>
          </w:tcPr>
          <w:p w14:paraId="5FB99943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wsnp_Ex_c33113_41653134</w:t>
            </w:r>
          </w:p>
        </w:tc>
        <w:tc>
          <w:tcPr>
            <w:tcW w:w="1013" w:type="dxa"/>
            <w:noWrap/>
            <w:vAlign w:val="center"/>
            <w:hideMark/>
          </w:tcPr>
          <w:p w14:paraId="6E399B6B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59.16</w:t>
            </w:r>
          </w:p>
        </w:tc>
        <w:tc>
          <w:tcPr>
            <w:tcW w:w="1255" w:type="dxa"/>
            <w:noWrap/>
            <w:vAlign w:val="bottom"/>
            <w:hideMark/>
          </w:tcPr>
          <w:p w14:paraId="330C5048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E-07</w:t>
            </w:r>
          </w:p>
        </w:tc>
        <w:tc>
          <w:tcPr>
            <w:tcW w:w="1007" w:type="dxa"/>
            <w:noWrap/>
            <w:vAlign w:val="center"/>
            <w:hideMark/>
          </w:tcPr>
          <w:p w14:paraId="7A70B019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</w:t>
            </w:r>
          </w:p>
        </w:tc>
        <w:tc>
          <w:tcPr>
            <w:tcW w:w="789" w:type="dxa"/>
            <w:noWrap/>
            <w:vAlign w:val="center"/>
            <w:hideMark/>
          </w:tcPr>
          <w:p w14:paraId="50209608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14" w:type="dxa"/>
            <w:noWrap/>
            <w:vAlign w:val="center"/>
            <w:hideMark/>
          </w:tcPr>
          <w:p w14:paraId="0D28A0ED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7" w:type="dxa"/>
            <w:noWrap/>
            <w:vAlign w:val="center"/>
            <w:hideMark/>
          </w:tcPr>
          <w:p w14:paraId="6AB26CC7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1C59E8" w:rsidRPr="00165542" w14:paraId="35254704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6406E559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546" w:type="dxa"/>
            <w:noWrap/>
            <w:vAlign w:val="center"/>
            <w:hideMark/>
          </w:tcPr>
          <w:p w14:paraId="779972DA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Lind 2017</w:t>
            </w:r>
          </w:p>
        </w:tc>
        <w:tc>
          <w:tcPr>
            <w:tcW w:w="1105" w:type="dxa"/>
            <w:noWrap/>
            <w:vAlign w:val="center"/>
            <w:hideMark/>
          </w:tcPr>
          <w:p w14:paraId="54D80822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44935</w:t>
            </w:r>
          </w:p>
        </w:tc>
        <w:tc>
          <w:tcPr>
            <w:tcW w:w="2640" w:type="dxa"/>
            <w:noWrap/>
            <w:vAlign w:val="center"/>
            <w:hideMark/>
          </w:tcPr>
          <w:p w14:paraId="7EBCF2C3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Kukri_c39614_977</w:t>
            </w:r>
          </w:p>
        </w:tc>
        <w:tc>
          <w:tcPr>
            <w:tcW w:w="1013" w:type="dxa"/>
            <w:noWrap/>
            <w:vAlign w:val="center"/>
            <w:hideMark/>
          </w:tcPr>
          <w:p w14:paraId="31BA310E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191.20</w:t>
            </w:r>
          </w:p>
        </w:tc>
        <w:tc>
          <w:tcPr>
            <w:tcW w:w="1255" w:type="dxa"/>
            <w:noWrap/>
            <w:vAlign w:val="bottom"/>
            <w:hideMark/>
          </w:tcPr>
          <w:p w14:paraId="4EF8B6A2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4E-07</w:t>
            </w:r>
          </w:p>
        </w:tc>
        <w:tc>
          <w:tcPr>
            <w:tcW w:w="1007" w:type="dxa"/>
            <w:noWrap/>
            <w:vAlign w:val="center"/>
            <w:hideMark/>
          </w:tcPr>
          <w:p w14:paraId="368348CF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789" w:type="dxa"/>
            <w:noWrap/>
            <w:vAlign w:val="center"/>
            <w:hideMark/>
          </w:tcPr>
          <w:p w14:paraId="658CEC83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14" w:type="dxa"/>
            <w:noWrap/>
            <w:vAlign w:val="center"/>
            <w:hideMark/>
          </w:tcPr>
          <w:p w14:paraId="6A5A4A15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7" w:type="dxa"/>
            <w:noWrap/>
            <w:vAlign w:val="center"/>
            <w:hideMark/>
          </w:tcPr>
          <w:p w14:paraId="24D9086F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1C59E8" w:rsidRPr="00165542" w14:paraId="64A02377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7222433C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546" w:type="dxa"/>
            <w:noWrap/>
            <w:vAlign w:val="center"/>
            <w:hideMark/>
          </w:tcPr>
          <w:p w14:paraId="277A4C62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ullman 2016</w:t>
            </w:r>
          </w:p>
        </w:tc>
        <w:tc>
          <w:tcPr>
            <w:tcW w:w="1105" w:type="dxa"/>
            <w:noWrap/>
            <w:vAlign w:val="center"/>
            <w:hideMark/>
          </w:tcPr>
          <w:p w14:paraId="19D1218C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10213</w:t>
            </w:r>
          </w:p>
        </w:tc>
        <w:tc>
          <w:tcPr>
            <w:tcW w:w="2640" w:type="dxa"/>
            <w:noWrap/>
            <w:vAlign w:val="center"/>
            <w:hideMark/>
          </w:tcPr>
          <w:p w14:paraId="0700B874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BS00068033_51</w:t>
            </w:r>
          </w:p>
        </w:tc>
        <w:tc>
          <w:tcPr>
            <w:tcW w:w="1013" w:type="dxa"/>
            <w:noWrap/>
            <w:vAlign w:val="center"/>
            <w:hideMark/>
          </w:tcPr>
          <w:p w14:paraId="41B0DD48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212.66</w:t>
            </w:r>
          </w:p>
        </w:tc>
        <w:tc>
          <w:tcPr>
            <w:tcW w:w="1255" w:type="dxa"/>
            <w:noWrap/>
            <w:vAlign w:val="bottom"/>
            <w:hideMark/>
          </w:tcPr>
          <w:p w14:paraId="3925F444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E-09</w:t>
            </w:r>
          </w:p>
        </w:tc>
        <w:tc>
          <w:tcPr>
            <w:tcW w:w="1007" w:type="dxa"/>
            <w:noWrap/>
            <w:vAlign w:val="center"/>
            <w:hideMark/>
          </w:tcPr>
          <w:p w14:paraId="001897C5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789" w:type="dxa"/>
            <w:noWrap/>
            <w:vAlign w:val="center"/>
            <w:hideMark/>
          </w:tcPr>
          <w:p w14:paraId="4A83037C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14" w:type="dxa"/>
            <w:noWrap/>
            <w:vAlign w:val="center"/>
            <w:hideMark/>
          </w:tcPr>
          <w:p w14:paraId="1F297841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14F70C50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</w:tr>
      <w:tr w:rsidR="001C59E8" w:rsidRPr="00165542" w14:paraId="37EADA2E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6E7D743A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546" w:type="dxa"/>
            <w:noWrap/>
            <w:vAlign w:val="center"/>
            <w:hideMark/>
          </w:tcPr>
          <w:p w14:paraId="5DE0D9C4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ullman 2017</w:t>
            </w:r>
          </w:p>
        </w:tc>
        <w:tc>
          <w:tcPr>
            <w:tcW w:w="1105" w:type="dxa"/>
            <w:noWrap/>
            <w:vAlign w:val="center"/>
            <w:hideMark/>
          </w:tcPr>
          <w:p w14:paraId="160F286B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7243</w:t>
            </w:r>
          </w:p>
        </w:tc>
        <w:tc>
          <w:tcPr>
            <w:tcW w:w="2640" w:type="dxa"/>
            <w:noWrap/>
            <w:vAlign w:val="center"/>
            <w:hideMark/>
          </w:tcPr>
          <w:p w14:paraId="5E8E6025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BS00022757_51</w:t>
            </w:r>
          </w:p>
        </w:tc>
        <w:tc>
          <w:tcPr>
            <w:tcW w:w="1013" w:type="dxa"/>
            <w:noWrap/>
            <w:vAlign w:val="center"/>
            <w:hideMark/>
          </w:tcPr>
          <w:p w14:paraId="170B4C07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127.97</w:t>
            </w:r>
          </w:p>
        </w:tc>
        <w:tc>
          <w:tcPr>
            <w:tcW w:w="1255" w:type="dxa"/>
            <w:noWrap/>
            <w:vAlign w:val="bottom"/>
            <w:hideMark/>
          </w:tcPr>
          <w:p w14:paraId="27706131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2E-08</w:t>
            </w:r>
          </w:p>
        </w:tc>
        <w:tc>
          <w:tcPr>
            <w:tcW w:w="1007" w:type="dxa"/>
            <w:noWrap/>
            <w:vAlign w:val="center"/>
            <w:hideMark/>
          </w:tcPr>
          <w:p w14:paraId="1D4D5491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789" w:type="dxa"/>
            <w:noWrap/>
            <w:vAlign w:val="center"/>
            <w:hideMark/>
          </w:tcPr>
          <w:p w14:paraId="3AB20842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14" w:type="dxa"/>
            <w:noWrap/>
            <w:vAlign w:val="center"/>
            <w:hideMark/>
          </w:tcPr>
          <w:p w14:paraId="5AF38DB0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4C8F7E3D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</w:tr>
      <w:tr w:rsidR="001C59E8" w:rsidRPr="00165542" w14:paraId="0388E481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47C0DF64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546" w:type="dxa"/>
            <w:noWrap/>
            <w:vAlign w:val="center"/>
            <w:hideMark/>
          </w:tcPr>
          <w:p w14:paraId="4D46E082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Pullman 2017</w:t>
            </w:r>
          </w:p>
        </w:tc>
        <w:tc>
          <w:tcPr>
            <w:tcW w:w="1105" w:type="dxa"/>
            <w:noWrap/>
            <w:vAlign w:val="center"/>
            <w:hideMark/>
          </w:tcPr>
          <w:p w14:paraId="331FCB9F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79640</w:t>
            </w:r>
          </w:p>
        </w:tc>
        <w:tc>
          <w:tcPr>
            <w:tcW w:w="2640" w:type="dxa"/>
            <w:noWrap/>
            <w:vAlign w:val="center"/>
            <w:hideMark/>
          </w:tcPr>
          <w:p w14:paraId="65D357EB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wsnp_JD_c12343_12604782</w:t>
            </w:r>
          </w:p>
        </w:tc>
        <w:tc>
          <w:tcPr>
            <w:tcW w:w="1013" w:type="dxa"/>
            <w:noWrap/>
            <w:vAlign w:val="center"/>
            <w:hideMark/>
          </w:tcPr>
          <w:p w14:paraId="77E0C54F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135.54</w:t>
            </w:r>
          </w:p>
        </w:tc>
        <w:tc>
          <w:tcPr>
            <w:tcW w:w="1255" w:type="dxa"/>
            <w:noWrap/>
            <w:vAlign w:val="bottom"/>
            <w:hideMark/>
          </w:tcPr>
          <w:p w14:paraId="04FE59F8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1E-08</w:t>
            </w:r>
          </w:p>
        </w:tc>
        <w:tc>
          <w:tcPr>
            <w:tcW w:w="1007" w:type="dxa"/>
            <w:noWrap/>
            <w:vAlign w:val="center"/>
            <w:hideMark/>
          </w:tcPr>
          <w:p w14:paraId="2CCE32B9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1057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C</w:t>
            </w:r>
          </w:p>
        </w:tc>
        <w:tc>
          <w:tcPr>
            <w:tcW w:w="789" w:type="dxa"/>
            <w:noWrap/>
            <w:vAlign w:val="center"/>
            <w:hideMark/>
          </w:tcPr>
          <w:p w14:paraId="7D7C9C73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14" w:type="dxa"/>
            <w:noWrap/>
            <w:vAlign w:val="center"/>
            <w:hideMark/>
          </w:tcPr>
          <w:p w14:paraId="308ADF4A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97" w:type="dxa"/>
            <w:noWrap/>
            <w:vAlign w:val="center"/>
            <w:hideMark/>
          </w:tcPr>
          <w:p w14:paraId="5AA4E8EE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</w:tr>
      <w:tr w:rsidR="001C59E8" w:rsidRPr="00165542" w14:paraId="7D336B77" w14:textId="77777777" w:rsidTr="00FE79DB">
        <w:trPr>
          <w:trHeight w:val="216"/>
        </w:trPr>
        <w:tc>
          <w:tcPr>
            <w:tcW w:w="1352" w:type="dxa"/>
            <w:noWrap/>
            <w:vAlign w:val="center"/>
            <w:hideMark/>
          </w:tcPr>
          <w:p w14:paraId="35B2EDE0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1546" w:type="dxa"/>
            <w:noWrap/>
            <w:vAlign w:val="center"/>
            <w:hideMark/>
          </w:tcPr>
          <w:p w14:paraId="2C5C6904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BLUP</w:t>
            </w:r>
          </w:p>
        </w:tc>
        <w:tc>
          <w:tcPr>
            <w:tcW w:w="1105" w:type="dxa"/>
            <w:noWrap/>
            <w:vAlign w:val="center"/>
            <w:hideMark/>
          </w:tcPr>
          <w:p w14:paraId="70359298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12006</w:t>
            </w:r>
          </w:p>
        </w:tc>
        <w:tc>
          <w:tcPr>
            <w:tcW w:w="2640" w:type="dxa"/>
            <w:noWrap/>
            <w:vAlign w:val="center"/>
            <w:hideMark/>
          </w:tcPr>
          <w:p w14:paraId="5245D0BF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BS00097526_51</w:t>
            </w:r>
          </w:p>
        </w:tc>
        <w:tc>
          <w:tcPr>
            <w:tcW w:w="1013" w:type="dxa"/>
            <w:noWrap/>
            <w:vAlign w:val="center"/>
            <w:hideMark/>
          </w:tcPr>
          <w:p w14:paraId="5B660F38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171.11</w:t>
            </w:r>
          </w:p>
        </w:tc>
        <w:tc>
          <w:tcPr>
            <w:tcW w:w="1255" w:type="dxa"/>
            <w:noWrap/>
            <w:vAlign w:val="bottom"/>
            <w:hideMark/>
          </w:tcPr>
          <w:p w14:paraId="7562BD65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E-07</w:t>
            </w:r>
          </w:p>
        </w:tc>
        <w:tc>
          <w:tcPr>
            <w:tcW w:w="1007" w:type="dxa"/>
            <w:noWrap/>
            <w:vAlign w:val="center"/>
            <w:hideMark/>
          </w:tcPr>
          <w:p w14:paraId="6808B4AA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G</w:t>
            </w:r>
          </w:p>
        </w:tc>
        <w:tc>
          <w:tcPr>
            <w:tcW w:w="789" w:type="dxa"/>
            <w:noWrap/>
            <w:vAlign w:val="center"/>
            <w:hideMark/>
          </w:tcPr>
          <w:p w14:paraId="3107CA08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14" w:type="dxa"/>
            <w:noWrap/>
            <w:vAlign w:val="center"/>
            <w:hideMark/>
          </w:tcPr>
          <w:p w14:paraId="12DE5A71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7" w:type="dxa"/>
            <w:noWrap/>
            <w:vAlign w:val="center"/>
            <w:hideMark/>
          </w:tcPr>
          <w:p w14:paraId="77406A1A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1C59E8" w:rsidRPr="00165542" w14:paraId="59F23203" w14:textId="77777777" w:rsidTr="00FE79DB">
        <w:trPr>
          <w:trHeight w:val="216"/>
        </w:trPr>
        <w:tc>
          <w:tcPr>
            <w:tcW w:w="13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AEB688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9D5474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Lind 2017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BD9FD6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IWB78862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A9A957" w14:textId="77777777" w:rsidR="001C59E8" w:rsidRPr="00165542" w:rsidRDefault="001C59E8" w:rsidP="00FE79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wsnp_Ex_c8400_14157060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D224DB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134.06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DCAC83" w14:textId="77777777" w:rsidR="001C59E8" w:rsidRPr="00375006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50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E-07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D31E52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</w:t>
            </w: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8105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3EE584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F7B57F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FA99FB" w14:textId="77777777" w:rsidR="001C59E8" w:rsidRPr="00165542" w:rsidRDefault="001C59E8" w:rsidP="00FE79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5542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</w:tr>
    </w:tbl>
    <w:p w14:paraId="3B757249" w14:textId="709764F1" w:rsidR="001C59E8" w:rsidRPr="0085021E" w:rsidRDefault="001C59E8" w:rsidP="001C59E8">
      <w:pPr>
        <w:rPr>
          <w:rFonts w:ascii="Times New Roman" w:hAnsi="Times New Roman" w:cs="Times New Roman"/>
          <w:sz w:val="16"/>
          <w:szCs w:val="16"/>
        </w:rPr>
      </w:pPr>
      <w:r w:rsidRPr="0085021E">
        <w:rPr>
          <w:rFonts w:ascii="Times New Roman" w:hAnsi="Times New Roman" w:cs="Times New Roman"/>
          <w:sz w:val="16"/>
          <w:szCs w:val="16"/>
          <w:vertAlign w:val="superscript"/>
        </w:rPr>
        <w:t>a,c,d,e</w:t>
      </w:r>
      <w:r w:rsidRPr="0085021E">
        <w:rPr>
          <w:rFonts w:ascii="Times New Roman" w:hAnsi="Times New Roman" w:cs="Times New Roman"/>
          <w:sz w:val="16"/>
          <w:szCs w:val="16"/>
        </w:rPr>
        <w:t xml:space="preserve"> Chromosome, SNP ID, SNP name, and chromosome position are all based on the wheat 90K consensus map </w:t>
      </w:r>
      <w:r w:rsidR="004D67A2">
        <w:rPr>
          <w:rFonts w:ascii="Times New Roman" w:hAnsi="Times New Roman" w:cs="Times New Roman"/>
          <w:sz w:val="16"/>
          <w:szCs w:val="16"/>
        </w:rPr>
        <w:t>[</w:t>
      </w:r>
      <w:r w:rsidR="00664560">
        <w:rPr>
          <w:rFonts w:ascii="Times New Roman" w:hAnsi="Times New Roman" w:cs="Times New Roman"/>
          <w:sz w:val="16"/>
          <w:szCs w:val="16"/>
        </w:rPr>
        <w:t>41</w:t>
      </w:r>
      <w:r w:rsidR="004D67A2">
        <w:rPr>
          <w:rFonts w:ascii="Times New Roman" w:hAnsi="Times New Roman" w:cs="Times New Roman"/>
          <w:sz w:val="16"/>
          <w:szCs w:val="16"/>
        </w:rPr>
        <w:t>]</w:t>
      </w:r>
    </w:p>
    <w:p w14:paraId="23AE2227" w14:textId="77777777" w:rsidR="001C59E8" w:rsidRPr="0085021E" w:rsidRDefault="001C59E8" w:rsidP="001C59E8">
      <w:pPr>
        <w:rPr>
          <w:rFonts w:ascii="Times New Roman" w:hAnsi="Times New Roman" w:cs="Times New Roman"/>
          <w:sz w:val="16"/>
          <w:szCs w:val="16"/>
        </w:rPr>
      </w:pPr>
      <w:r w:rsidRPr="0085021E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 xml:space="preserve"> Environment from which marker</w:t>
      </w:r>
      <w:r w:rsidRPr="0085021E">
        <w:rPr>
          <w:rFonts w:ascii="Times New Roman" w:hAnsi="Times New Roman" w:cs="Times New Roman"/>
          <w:sz w:val="16"/>
          <w:szCs w:val="16"/>
        </w:rPr>
        <w:t xml:space="preserve"> was identified as significant</w:t>
      </w:r>
      <w:r>
        <w:rPr>
          <w:rFonts w:ascii="Times New Roman" w:hAnsi="Times New Roman" w:cs="Times New Roman"/>
          <w:sz w:val="16"/>
          <w:szCs w:val="16"/>
        </w:rPr>
        <w:t>ly associated with grain yield</w:t>
      </w:r>
      <w:r w:rsidRPr="0085021E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A60FE85" w14:textId="77777777" w:rsidR="001C59E8" w:rsidRPr="0085021E" w:rsidRDefault="001C59E8" w:rsidP="001C59E8">
      <w:pPr>
        <w:rPr>
          <w:rFonts w:ascii="Times New Roman" w:hAnsi="Times New Roman" w:cs="Times New Roman"/>
          <w:sz w:val="16"/>
          <w:szCs w:val="16"/>
        </w:rPr>
      </w:pPr>
      <w:r w:rsidRPr="0085021E"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 w:rsidRPr="0085021E">
        <w:rPr>
          <w:rFonts w:ascii="Times New Roman" w:hAnsi="Times New Roman" w:cs="Times New Roman"/>
          <w:sz w:val="16"/>
          <w:szCs w:val="16"/>
        </w:rPr>
        <w:t xml:space="preserve"> Nominal p-values</w:t>
      </w:r>
    </w:p>
    <w:p w14:paraId="261111AE" w14:textId="548714F5" w:rsidR="001C59E8" w:rsidRPr="0085021E" w:rsidRDefault="001C59E8" w:rsidP="001C59E8">
      <w:pPr>
        <w:rPr>
          <w:rFonts w:ascii="Times New Roman" w:hAnsi="Times New Roman" w:cs="Times New Roman"/>
          <w:sz w:val="16"/>
          <w:szCs w:val="16"/>
        </w:rPr>
      </w:pPr>
      <w:r w:rsidRPr="0085021E">
        <w:rPr>
          <w:rFonts w:ascii="Times New Roman" w:hAnsi="Times New Roman" w:cs="Times New Roman"/>
          <w:sz w:val="16"/>
          <w:szCs w:val="16"/>
          <w:vertAlign w:val="superscript"/>
        </w:rPr>
        <w:t>g</w:t>
      </w:r>
      <w:r w:rsidRPr="0085021E">
        <w:rPr>
          <w:rFonts w:ascii="Times New Roman" w:hAnsi="Times New Roman" w:cs="Times New Roman"/>
          <w:sz w:val="16"/>
          <w:szCs w:val="16"/>
        </w:rPr>
        <w:t xml:space="preserve"> Alleles for specific SNP markers</w:t>
      </w:r>
      <w:r>
        <w:rPr>
          <w:rFonts w:ascii="Times New Roman" w:hAnsi="Times New Roman" w:cs="Times New Roman"/>
          <w:sz w:val="16"/>
          <w:szCs w:val="16"/>
        </w:rPr>
        <w:t>; the underlined base represents the minor allele</w:t>
      </w:r>
      <w:r w:rsidR="00BA6AC2">
        <w:rPr>
          <w:rFonts w:ascii="Times New Roman" w:hAnsi="Times New Roman" w:cs="Times New Roman"/>
          <w:sz w:val="16"/>
          <w:szCs w:val="16"/>
        </w:rPr>
        <w:t xml:space="preserve">: the bold base represents the favorable allele if high yield is desired </w:t>
      </w:r>
    </w:p>
    <w:p w14:paraId="77E0001F" w14:textId="77777777" w:rsidR="001C59E8" w:rsidRPr="0085021E" w:rsidRDefault="001C59E8" w:rsidP="001C59E8">
      <w:pPr>
        <w:rPr>
          <w:rFonts w:ascii="Times New Roman" w:hAnsi="Times New Roman" w:cs="Times New Roman"/>
          <w:sz w:val="16"/>
          <w:szCs w:val="16"/>
        </w:rPr>
      </w:pPr>
      <w:r w:rsidRPr="0085021E">
        <w:rPr>
          <w:rFonts w:ascii="Times New Roman" w:hAnsi="Times New Roman" w:cs="Times New Roman"/>
          <w:sz w:val="16"/>
          <w:szCs w:val="16"/>
          <w:vertAlign w:val="superscript"/>
        </w:rPr>
        <w:t>h</w:t>
      </w:r>
      <w:r w:rsidRPr="0085021E">
        <w:rPr>
          <w:rFonts w:ascii="Times New Roman" w:hAnsi="Times New Roman" w:cs="Times New Roman"/>
          <w:sz w:val="16"/>
          <w:szCs w:val="16"/>
        </w:rPr>
        <w:t xml:space="preserve"> Minor allele frequency (MAF). Frequency of minor allele in the panel</w:t>
      </w:r>
    </w:p>
    <w:p w14:paraId="6771A324" w14:textId="46E6E393" w:rsidR="001C59E8" w:rsidRPr="0085021E" w:rsidRDefault="001C59E8" w:rsidP="001C59E8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85021E">
        <w:rPr>
          <w:rFonts w:ascii="Times New Roman" w:hAnsi="Times New Roman" w:cs="Times New Roman"/>
          <w:sz w:val="16"/>
          <w:szCs w:val="16"/>
          <w:vertAlign w:val="superscript"/>
        </w:rPr>
        <w:t>i</w:t>
      </w:r>
      <w:r w:rsidRPr="0085021E">
        <w:rPr>
          <w:rFonts w:ascii="Times New Roman" w:hAnsi="Times New Roman" w:cs="Times New Roman"/>
          <w:sz w:val="16"/>
          <w:szCs w:val="16"/>
        </w:rPr>
        <w:t xml:space="preserve"> Alpha (</w:t>
      </w:r>
      <w:r w:rsidRPr="0085021E">
        <w:rPr>
          <w:rFonts w:ascii="Times New Roman" w:hAnsi="Times New Roman" w:cs="Times New Roman"/>
          <w:color w:val="000000"/>
          <w:sz w:val="16"/>
          <w:szCs w:val="16"/>
        </w:rPr>
        <w:t xml:space="preserve">α) denotes the </w:t>
      </w:r>
      <w:r w:rsidR="00BA6AC2">
        <w:rPr>
          <w:rFonts w:ascii="Times New Roman" w:hAnsi="Times New Roman" w:cs="Times New Roman"/>
          <w:color w:val="000000"/>
          <w:sz w:val="16"/>
          <w:szCs w:val="16"/>
        </w:rPr>
        <w:t>SNP effect on the phenotype</w:t>
      </w:r>
    </w:p>
    <w:p w14:paraId="0332819D" w14:textId="46A30405" w:rsidR="00DE4197" w:rsidRDefault="001C59E8" w:rsidP="00853649">
      <w:pPr>
        <w:rPr>
          <w:rFonts w:ascii="Times New Roman" w:eastAsiaTheme="minorHAnsi" w:hAnsi="Times New Roman" w:cs="Times New Roman"/>
          <w:b/>
        </w:rPr>
      </w:pPr>
      <w:r w:rsidRPr="0085021E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>j</w:t>
      </w:r>
      <w:r w:rsidRPr="0085021E">
        <w:rPr>
          <w:rFonts w:ascii="Times New Roman" w:hAnsi="Times New Roman" w:cs="Times New Roman"/>
          <w:color w:val="000000"/>
          <w:sz w:val="16"/>
          <w:szCs w:val="16"/>
        </w:rPr>
        <w:t xml:space="preserve"> Percent phenotypi</w:t>
      </w:r>
      <w:r w:rsidR="00853649">
        <w:rPr>
          <w:rFonts w:ascii="Times New Roman" w:hAnsi="Times New Roman" w:cs="Times New Roman"/>
          <w:color w:val="000000"/>
          <w:sz w:val="16"/>
          <w:szCs w:val="16"/>
        </w:rPr>
        <w:t>c variation explained by the SNP</w:t>
      </w:r>
      <w:bookmarkStart w:id="0" w:name="_GoBack"/>
      <w:bookmarkEnd w:id="0"/>
    </w:p>
    <w:sectPr w:rsidR="00DE4197" w:rsidSect="00853649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9A4407" w14:textId="77777777" w:rsidR="00053DEB" w:rsidRDefault="00053DEB" w:rsidP="00115BA5">
      <w:r>
        <w:separator/>
      </w:r>
    </w:p>
  </w:endnote>
  <w:endnote w:type="continuationSeparator" w:id="0">
    <w:p w14:paraId="33421B68" w14:textId="77777777" w:rsidR="00053DEB" w:rsidRDefault="00053DEB" w:rsidP="00115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0D6A9C" w14:textId="2132A655" w:rsidR="002275A1" w:rsidRDefault="002275A1">
    <w:pPr>
      <w:pStyle w:val="Footer"/>
      <w:jc w:val="center"/>
    </w:pPr>
  </w:p>
  <w:p w14:paraId="3CBD121A" w14:textId="77777777" w:rsidR="002275A1" w:rsidRDefault="002275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34A06F" w14:textId="77777777" w:rsidR="00053DEB" w:rsidRDefault="00053DEB" w:rsidP="00115BA5">
      <w:r>
        <w:separator/>
      </w:r>
    </w:p>
  </w:footnote>
  <w:footnote w:type="continuationSeparator" w:id="0">
    <w:p w14:paraId="6630D329" w14:textId="77777777" w:rsidR="00053DEB" w:rsidRDefault="00053DEB" w:rsidP="00115B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C2785B"/>
    <w:multiLevelType w:val="hybridMultilevel"/>
    <w:tmpl w:val="2E7E1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421FEA"/>
    <w:multiLevelType w:val="hybridMultilevel"/>
    <w:tmpl w:val="14D47440"/>
    <w:lvl w:ilvl="0" w:tplc="7770A6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0F6"/>
    <w:rsid w:val="0000200F"/>
    <w:rsid w:val="00002A81"/>
    <w:rsid w:val="00003059"/>
    <w:rsid w:val="0000423B"/>
    <w:rsid w:val="00005EB7"/>
    <w:rsid w:val="00007131"/>
    <w:rsid w:val="00013F36"/>
    <w:rsid w:val="000203A3"/>
    <w:rsid w:val="0002228E"/>
    <w:rsid w:val="00022A46"/>
    <w:rsid w:val="00022FCC"/>
    <w:rsid w:val="00026A05"/>
    <w:rsid w:val="00026FE7"/>
    <w:rsid w:val="00030B70"/>
    <w:rsid w:val="000341DE"/>
    <w:rsid w:val="000433DE"/>
    <w:rsid w:val="00045982"/>
    <w:rsid w:val="00050262"/>
    <w:rsid w:val="000505B0"/>
    <w:rsid w:val="00050F02"/>
    <w:rsid w:val="000514AB"/>
    <w:rsid w:val="00053DEB"/>
    <w:rsid w:val="00054D01"/>
    <w:rsid w:val="00056AFB"/>
    <w:rsid w:val="0006067F"/>
    <w:rsid w:val="000637FE"/>
    <w:rsid w:val="00073110"/>
    <w:rsid w:val="00073399"/>
    <w:rsid w:val="00074000"/>
    <w:rsid w:val="00080CA4"/>
    <w:rsid w:val="00085C58"/>
    <w:rsid w:val="00092336"/>
    <w:rsid w:val="0009559E"/>
    <w:rsid w:val="00095730"/>
    <w:rsid w:val="000A17DF"/>
    <w:rsid w:val="000A5A38"/>
    <w:rsid w:val="000B466A"/>
    <w:rsid w:val="000B4BB6"/>
    <w:rsid w:val="000D05DC"/>
    <w:rsid w:val="000D3AD3"/>
    <w:rsid w:val="000F2F40"/>
    <w:rsid w:val="000F453A"/>
    <w:rsid w:val="000F4CCB"/>
    <w:rsid w:val="00104E63"/>
    <w:rsid w:val="00113DF7"/>
    <w:rsid w:val="00115BA5"/>
    <w:rsid w:val="001235FE"/>
    <w:rsid w:val="00124C5B"/>
    <w:rsid w:val="0012654D"/>
    <w:rsid w:val="001268D9"/>
    <w:rsid w:val="001273B5"/>
    <w:rsid w:val="0013115D"/>
    <w:rsid w:val="00131436"/>
    <w:rsid w:val="0013203C"/>
    <w:rsid w:val="001347F2"/>
    <w:rsid w:val="0013737D"/>
    <w:rsid w:val="00137DEF"/>
    <w:rsid w:val="001427EC"/>
    <w:rsid w:val="00150EAE"/>
    <w:rsid w:val="00155CFB"/>
    <w:rsid w:val="00161D27"/>
    <w:rsid w:val="00161FB0"/>
    <w:rsid w:val="00165FBB"/>
    <w:rsid w:val="00166F50"/>
    <w:rsid w:val="00174390"/>
    <w:rsid w:val="0018413C"/>
    <w:rsid w:val="00187E27"/>
    <w:rsid w:val="00193BC2"/>
    <w:rsid w:val="001945CE"/>
    <w:rsid w:val="001A02AC"/>
    <w:rsid w:val="001A212A"/>
    <w:rsid w:val="001A266E"/>
    <w:rsid w:val="001A2684"/>
    <w:rsid w:val="001A53B5"/>
    <w:rsid w:val="001A7590"/>
    <w:rsid w:val="001B01A0"/>
    <w:rsid w:val="001B04E8"/>
    <w:rsid w:val="001B58FF"/>
    <w:rsid w:val="001C05B1"/>
    <w:rsid w:val="001C37DC"/>
    <w:rsid w:val="001C59E8"/>
    <w:rsid w:val="001C70E2"/>
    <w:rsid w:val="001C75D2"/>
    <w:rsid w:val="001D6B20"/>
    <w:rsid w:val="001E1C09"/>
    <w:rsid w:val="001E60FC"/>
    <w:rsid w:val="001F18DE"/>
    <w:rsid w:val="001F57BB"/>
    <w:rsid w:val="00200270"/>
    <w:rsid w:val="002057DE"/>
    <w:rsid w:val="00206C70"/>
    <w:rsid w:val="00207D7E"/>
    <w:rsid w:val="002150B5"/>
    <w:rsid w:val="002162AC"/>
    <w:rsid w:val="00223D44"/>
    <w:rsid w:val="00224247"/>
    <w:rsid w:val="002275A1"/>
    <w:rsid w:val="002338BD"/>
    <w:rsid w:val="0023444A"/>
    <w:rsid w:val="00235F3F"/>
    <w:rsid w:val="00237650"/>
    <w:rsid w:val="00245CB7"/>
    <w:rsid w:val="002515CA"/>
    <w:rsid w:val="00251FEB"/>
    <w:rsid w:val="002527AE"/>
    <w:rsid w:val="002644D3"/>
    <w:rsid w:val="0027159B"/>
    <w:rsid w:val="00273751"/>
    <w:rsid w:val="0027412A"/>
    <w:rsid w:val="00283281"/>
    <w:rsid w:val="00287CA3"/>
    <w:rsid w:val="00291DA8"/>
    <w:rsid w:val="00295A17"/>
    <w:rsid w:val="002A4769"/>
    <w:rsid w:val="002A6DEC"/>
    <w:rsid w:val="002B00F0"/>
    <w:rsid w:val="002B1684"/>
    <w:rsid w:val="002B2B3E"/>
    <w:rsid w:val="002B79EB"/>
    <w:rsid w:val="002C1004"/>
    <w:rsid w:val="002C151B"/>
    <w:rsid w:val="002C1D47"/>
    <w:rsid w:val="002C7600"/>
    <w:rsid w:val="002D3774"/>
    <w:rsid w:val="002D43C6"/>
    <w:rsid w:val="002E0F1B"/>
    <w:rsid w:val="002E3073"/>
    <w:rsid w:val="002E77AD"/>
    <w:rsid w:val="002F2AD7"/>
    <w:rsid w:val="002F572F"/>
    <w:rsid w:val="002F6280"/>
    <w:rsid w:val="003004C9"/>
    <w:rsid w:val="003045EC"/>
    <w:rsid w:val="00304B24"/>
    <w:rsid w:val="00304D7E"/>
    <w:rsid w:val="00310208"/>
    <w:rsid w:val="00310C85"/>
    <w:rsid w:val="00315B34"/>
    <w:rsid w:val="0032022D"/>
    <w:rsid w:val="00322688"/>
    <w:rsid w:val="00322C3D"/>
    <w:rsid w:val="0032379E"/>
    <w:rsid w:val="00326FC8"/>
    <w:rsid w:val="00327B66"/>
    <w:rsid w:val="0033724F"/>
    <w:rsid w:val="00342394"/>
    <w:rsid w:val="00350E9A"/>
    <w:rsid w:val="00351EA5"/>
    <w:rsid w:val="00353C9C"/>
    <w:rsid w:val="00354217"/>
    <w:rsid w:val="00356707"/>
    <w:rsid w:val="003610DB"/>
    <w:rsid w:val="00361EEB"/>
    <w:rsid w:val="00370997"/>
    <w:rsid w:val="00371A3B"/>
    <w:rsid w:val="00377BD5"/>
    <w:rsid w:val="00380540"/>
    <w:rsid w:val="003835C6"/>
    <w:rsid w:val="00385220"/>
    <w:rsid w:val="0038685F"/>
    <w:rsid w:val="00387EFA"/>
    <w:rsid w:val="00390B67"/>
    <w:rsid w:val="00393BDA"/>
    <w:rsid w:val="00394053"/>
    <w:rsid w:val="00394D54"/>
    <w:rsid w:val="00396CD7"/>
    <w:rsid w:val="003A52E1"/>
    <w:rsid w:val="003A6468"/>
    <w:rsid w:val="003A7D7A"/>
    <w:rsid w:val="003B3A15"/>
    <w:rsid w:val="003B4449"/>
    <w:rsid w:val="003C138E"/>
    <w:rsid w:val="003C35F1"/>
    <w:rsid w:val="003D1090"/>
    <w:rsid w:val="003D4F1E"/>
    <w:rsid w:val="003D5B77"/>
    <w:rsid w:val="003D5FE4"/>
    <w:rsid w:val="003F3169"/>
    <w:rsid w:val="003F3B81"/>
    <w:rsid w:val="003F5D30"/>
    <w:rsid w:val="00400B65"/>
    <w:rsid w:val="00402086"/>
    <w:rsid w:val="00402D74"/>
    <w:rsid w:val="00404AE9"/>
    <w:rsid w:val="0040726F"/>
    <w:rsid w:val="00411F48"/>
    <w:rsid w:val="00413E13"/>
    <w:rsid w:val="004143F6"/>
    <w:rsid w:val="0041487D"/>
    <w:rsid w:val="00415D3A"/>
    <w:rsid w:val="00426F20"/>
    <w:rsid w:val="004271C3"/>
    <w:rsid w:val="00431DCA"/>
    <w:rsid w:val="00435476"/>
    <w:rsid w:val="00440473"/>
    <w:rsid w:val="00447034"/>
    <w:rsid w:val="00450FAF"/>
    <w:rsid w:val="00453F0C"/>
    <w:rsid w:val="004565AE"/>
    <w:rsid w:val="00456EFC"/>
    <w:rsid w:val="00457457"/>
    <w:rsid w:val="00457B27"/>
    <w:rsid w:val="00461CA7"/>
    <w:rsid w:val="00462D05"/>
    <w:rsid w:val="00464C7D"/>
    <w:rsid w:val="00465950"/>
    <w:rsid w:val="004662BF"/>
    <w:rsid w:val="004706C2"/>
    <w:rsid w:val="00470C93"/>
    <w:rsid w:val="00471D77"/>
    <w:rsid w:val="00480166"/>
    <w:rsid w:val="00481736"/>
    <w:rsid w:val="0048433F"/>
    <w:rsid w:val="00485929"/>
    <w:rsid w:val="00486DCD"/>
    <w:rsid w:val="00487652"/>
    <w:rsid w:val="004A2997"/>
    <w:rsid w:val="004A5852"/>
    <w:rsid w:val="004B0CF7"/>
    <w:rsid w:val="004B1CED"/>
    <w:rsid w:val="004B5F6A"/>
    <w:rsid w:val="004B6051"/>
    <w:rsid w:val="004B7A48"/>
    <w:rsid w:val="004B7C10"/>
    <w:rsid w:val="004C2FBA"/>
    <w:rsid w:val="004D0E1E"/>
    <w:rsid w:val="004D439E"/>
    <w:rsid w:val="004D67A2"/>
    <w:rsid w:val="004E12E5"/>
    <w:rsid w:val="004E1351"/>
    <w:rsid w:val="004E21C2"/>
    <w:rsid w:val="004E707D"/>
    <w:rsid w:val="004E75E2"/>
    <w:rsid w:val="004E7FBD"/>
    <w:rsid w:val="004F1E69"/>
    <w:rsid w:val="004F2A92"/>
    <w:rsid w:val="004F3BF8"/>
    <w:rsid w:val="004F435E"/>
    <w:rsid w:val="004F4368"/>
    <w:rsid w:val="004F7E7B"/>
    <w:rsid w:val="00502187"/>
    <w:rsid w:val="005022CC"/>
    <w:rsid w:val="00502F5A"/>
    <w:rsid w:val="005030AE"/>
    <w:rsid w:val="005079C1"/>
    <w:rsid w:val="00513366"/>
    <w:rsid w:val="005203F7"/>
    <w:rsid w:val="005255B1"/>
    <w:rsid w:val="00532523"/>
    <w:rsid w:val="00540235"/>
    <w:rsid w:val="0055451C"/>
    <w:rsid w:val="005548F7"/>
    <w:rsid w:val="00557888"/>
    <w:rsid w:val="00560079"/>
    <w:rsid w:val="005634EB"/>
    <w:rsid w:val="005673CC"/>
    <w:rsid w:val="0057173C"/>
    <w:rsid w:val="00572B4A"/>
    <w:rsid w:val="00574416"/>
    <w:rsid w:val="0057719B"/>
    <w:rsid w:val="00577CCE"/>
    <w:rsid w:val="00580202"/>
    <w:rsid w:val="00583B31"/>
    <w:rsid w:val="0058709E"/>
    <w:rsid w:val="0059203A"/>
    <w:rsid w:val="00593742"/>
    <w:rsid w:val="005940B4"/>
    <w:rsid w:val="005A0C7B"/>
    <w:rsid w:val="005A303C"/>
    <w:rsid w:val="005A31D9"/>
    <w:rsid w:val="005A55BD"/>
    <w:rsid w:val="005A7949"/>
    <w:rsid w:val="005B1CF8"/>
    <w:rsid w:val="005B391B"/>
    <w:rsid w:val="005B4820"/>
    <w:rsid w:val="005C09B6"/>
    <w:rsid w:val="005C73A6"/>
    <w:rsid w:val="005D36EE"/>
    <w:rsid w:val="005D4891"/>
    <w:rsid w:val="005D7510"/>
    <w:rsid w:val="005E1702"/>
    <w:rsid w:val="005E363C"/>
    <w:rsid w:val="005F0062"/>
    <w:rsid w:val="005F3280"/>
    <w:rsid w:val="005F43DE"/>
    <w:rsid w:val="005F4D60"/>
    <w:rsid w:val="005F513C"/>
    <w:rsid w:val="005F7811"/>
    <w:rsid w:val="00610484"/>
    <w:rsid w:val="00615A4A"/>
    <w:rsid w:val="006166D7"/>
    <w:rsid w:val="006266C0"/>
    <w:rsid w:val="00631A9E"/>
    <w:rsid w:val="00634455"/>
    <w:rsid w:val="00635E30"/>
    <w:rsid w:val="006401D6"/>
    <w:rsid w:val="00641BB2"/>
    <w:rsid w:val="0065182E"/>
    <w:rsid w:val="00652978"/>
    <w:rsid w:val="00664560"/>
    <w:rsid w:val="00665290"/>
    <w:rsid w:val="00665D22"/>
    <w:rsid w:val="006661E1"/>
    <w:rsid w:val="0066683E"/>
    <w:rsid w:val="006673B6"/>
    <w:rsid w:val="00671BD7"/>
    <w:rsid w:val="006748ED"/>
    <w:rsid w:val="00676D12"/>
    <w:rsid w:val="006827FB"/>
    <w:rsid w:val="006A1BE0"/>
    <w:rsid w:val="006A35E1"/>
    <w:rsid w:val="006A5F8C"/>
    <w:rsid w:val="006B21D9"/>
    <w:rsid w:val="006B44BD"/>
    <w:rsid w:val="006B4742"/>
    <w:rsid w:val="006B585C"/>
    <w:rsid w:val="006B6DEE"/>
    <w:rsid w:val="006B76F3"/>
    <w:rsid w:val="006C0478"/>
    <w:rsid w:val="006C5C16"/>
    <w:rsid w:val="006C789A"/>
    <w:rsid w:val="006E257B"/>
    <w:rsid w:val="006E6DE1"/>
    <w:rsid w:val="006E70CF"/>
    <w:rsid w:val="006F0BB4"/>
    <w:rsid w:val="006F3769"/>
    <w:rsid w:val="006F7027"/>
    <w:rsid w:val="006F7A39"/>
    <w:rsid w:val="00703A60"/>
    <w:rsid w:val="0070503F"/>
    <w:rsid w:val="00705AB4"/>
    <w:rsid w:val="00707970"/>
    <w:rsid w:val="00707CCC"/>
    <w:rsid w:val="00707DB7"/>
    <w:rsid w:val="0071003A"/>
    <w:rsid w:val="00711A9C"/>
    <w:rsid w:val="00714FBA"/>
    <w:rsid w:val="0072555A"/>
    <w:rsid w:val="007255AE"/>
    <w:rsid w:val="00727CC4"/>
    <w:rsid w:val="0074331B"/>
    <w:rsid w:val="007439C8"/>
    <w:rsid w:val="00744849"/>
    <w:rsid w:val="00745442"/>
    <w:rsid w:val="0074548B"/>
    <w:rsid w:val="007454B9"/>
    <w:rsid w:val="007469F5"/>
    <w:rsid w:val="007507B3"/>
    <w:rsid w:val="00752CA6"/>
    <w:rsid w:val="00754990"/>
    <w:rsid w:val="00754D6B"/>
    <w:rsid w:val="007552B2"/>
    <w:rsid w:val="00771299"/>
    <w:rsid w:val="00775170"/>
    <w:rsid w:val="00780F03"/>
    <w:rsid w:val="007834EC"/>
    <w:rsid w:val="00784FD2"/>
    <w:rsid w:val="007902F4"/>
    <w:rsid w:val="0079148E"/>
    <w:rsid w:val="00791C3B"/>
    <w:rsid w:val="00791D2E"/>
    <w:rsid w:val="00792681"/>
    <w:rsid w:val="0079369B"/>
    <w:rsid w:val="007979BB"/>
    <w:rsid w:val="007B01BD"/>
    <w:rsid w:val="007B29DA"/>
    <w:rsid w:val="007B459B"/>
    <w:rsid w:val="007B4E9C"/>
    <w:rsid w:val="007C0264"/>
    <w:rsid w:val="007C03C7"/>
    <w:rsid w:val="007C20E6"/>
    <w:rsid w:val="007C2DBD"/>
    <w:rsid w:val="007C2F47"/>
    <w:rsid w:val="007D0313"/>
    <w:rsid w:val="007D4636"/>
    <w:rsid w:val="007E6E55"/>
    <w:rsid w:val="007E717B"/>
    <w:rsid w:val="007F42D0"/>
    <w:rsid w:val="007F5E61"/>
    <w:rsid w:val="00800F76"/>
    <w:rsid w:val="00802960"/>
    <w:rsid w:val="00805BD6"/>
    <w:rsid w:val="00807273"/>
    <w:rsid w:val="0081038E"/>
    <w:rsid w:val="0081474A"/>
    <w:rsid w:val="00815824"/>
    <w:rsid w:val="00817420"/>
    <w:rsid w:val="00817E05"/>
    <w:rsid w:val="00820F47"/>
    <w:rsid w:val="0083079D"/>
    <w:rsid w:val="00830C74"/>
    <w:rsid w:val="008327E1"/>
    <w:rsid w:val="00833223"/>
    <w:rsid w:val="00833353"/>
    <w:rsid w:val="008350D5"/>
    <w:rsid w:val="0083551D"/>
    <w:rsid w:val="008510CC"/>
    <w:rsid w:val="00851DD0"/>
    <w:rsid w:val="008521C8"/>
    <w:rsid w:val="00853649"/>
    <w:rsid w:val="00853D63"/>
    <w:rsid w:val="008563C6"/>
    <w:rsid w:val="00857C0D"/>
    <w:rsid w:val="00857CB4"/>
    <w:rsid w:val="00864952"/>
    <w:rsid w:val="00867E20"/>
    <w:rsid w:val="0087265D"/>
    <w:rsid w:val="00876057"/>
    <w:rsid w:val="00881057"/>
    <w:rsid w:val="008812FB"/>
    <w:rsid w:val="00881FB5"/>
    <w:rsid w:val="0088338C"/>
    <w:rsid w:val="00890E30"/>
    <w:rsid w:val="008965E3"/>
    <w:rsid w:val="008A06AA"/>
    <w:rsid w:val="008A106D"/>
    <w:rsid w:val="008A6A67"/>
    <w:rsid w:val="008B09B3"/>
    <w:rsid w:val="008B0D10"/>
    <w:rsid w:val="008B16A0"/>
    <w:rsid w:val="008B3C9D"/>
    <w:rsid w:val="008B46CD"/>
    <w:rsid w:val="008B4C97"/>
    <w:rsid w:val="008B4EF3"/>
    <w:rsid w:val="008B64E6"/>
    <w:rsid w:val="008B7ABF"/>
    <w:rsid w:val="008B7F39"/>
    <w:rsid w:val="008C3777"/>
    <w:rsid w:val="008C5A2A"/>
    <w:rsid w:val="008C656F"/>
    <w:rsid w:val="008D49F1"/>
    <w:rsid w:val="008D719C"/>
    <w:rsid w:val="008D7933"/>
    <w:rsid w:val="008E0C79"/>
    <w:rsid w:val="008F1B49"/>
    <w:rsid w:val="008F4BB5"/>
    <w:rsid w:val="008F5883"/>
    <w:rsid w:val="008F5C6D"/>
    <w:rsid w:val="00904DD0"/>
    <w:rsid w:val="00907120"/>
    <w:rsid w:val="00907EE4"/>
    <w:rsid w:val="009112B3"/>
    <w:rsid w:val="00912C3D"/>
    <w:rsid w:val="00916F03"/>
    <w:rsid w:val="00922B46"/>
    <w:rsid w:val="00922DAB"/>
    <w:rsid w:val="009275DD"/>
    <w:rsid w:val="0093583D"/>
    <w:rsid w:val="00942E3F"/>
    <w:rsid w:val="00943FEB"/>
    <w:rsid w:val="009462C9"/>
    <w:rsid w:val="0094630F"/>
    <w:rsid w:val="0094683C"/>
    <w:rsid w:val="00950363"/>
    <w:rsid w:val="00950A24"/>
    <w:rsid w:val="00950CBB"/>
    <w:rsid w:val="009545C2"/>
    <w:rsid w:val="00954C09"/>
    <w:rsid w:val="00956C4B"/>
    <w:rsid w:val="00967154"/>
    <w:rsid w:val="00974965"/>
    <w:rsid w:val="00975497"/>
    <w:rsid w:val="00976CC4"/>
    <w:rsid w:val="00981739"/>
    <w:rsid w:val="00983352"/>
    <w:rsid w:val="00984D99"/>
    <w:rsid w:val="009876B4"/>
    <w:rsid w:val="009879F7"/>
    <w:rsid w:val="00994DCA"/>
    <w:rsid w:val="00996F4D"/>
    <w:rsid w:val="009A5052"/>
    <w:rsid w:val="009A6E2E"/>
    <w:rsid w:val="009A7F98"/>
    <w:rsid w:val="009B1F4E"/>
    <w:rsid w:val="009B4218"/>
    <w:rsid w:val="009C1BA2"/>
    <w:rsid w:val="009C2E6F"/>
    <w:rsid w:val="009D1BB8"/>
    <w:rsid w:val="009D271A"/>
    <w:rsid w:val="009D7358"/>
    <w:rsid w:val="009D77D1"/>
    <w:rsid w:val="009E3F63"/>
    <w:rsid w:val="009E502C"/>
    <w:rsid w:val="009E66BB"/>
    <w:rsid w:val="009F0181"/>
    <w:rsid w:val="009F7FFB"/>
    <w:rsid w:val="00A03FED"/>
    <w:rsid w:val="00A03FFB"/>
    <w:rsid w:val="00A100FA"/>
    <w:rsid w:val="00A1122F"/>
    <w:rsid w:val="00A15CE5"/>
    <w:rsid w:val="00A17C48"/>
    <w:rsid w:val="00A21377"/>
    <w:rsid w:val="00A2247C"/>
    <w:rsid w:val="00A24005"/>
    <w:rsid w:val="00A27757"/>
    <w:rsid w:val="00A31DAA"/>
    <w:rsid w:val="00A36D04"/>
    <w:rsid w:val="00A46CA8"/>
    <w:rsid w:val="00A62255"/>
    <w:rsid w:val="00A62C62"/>
    <w:rsid w:val="00A656EF"/>
    <w:rsid w:val="00A6670A"/>
    <w:rsid w:val="00A74E03"/>
    <w:rsid w:val="00A76350"/>
    <w:rsid w:val="00A77686"/>
    <w:rsid w:val="00A81A44"/>
    <w:rsid w:val="00A834DB"/>
    <w:rsid w:val="00A84F02"/>
    <w:rsid w:val="00A87CAA"/>
    <w:rsid w:val="00A90B01"/>
    <w:rsid w:val="00A92D27"/>
    <w:rsid w:val="00AA01B7"/>
    <w:rsid w:val="00AA63D0"/>
    <w:rsid w:val="00AA7BA1"/>
    <w:rsid w:val="00AC3603"/>
    <w:rsid w:val="00AC6AE5"/>
    <w:rsid w:val="00AD6E5D"/>
    <w:rsid w:val="00AE0E35"/>
    <w:rsid w:val="00AE401A"/>
    <w:rsid w:val="00AE5982"/>
    <w:rsid w:val="00AF014F"/>
    <w:rsid w:val="00AF2F9F"/>
    <w:rsid w:val="00B0014A"/>
    <w:rsid w:val="00B00533"/>
    <w:rsid w:val="00B100F6"/>
    <w:rsid w:val="00B10823"/>
    <w:rsid w:val="00B12CCD"/>
    <w:rsid w:val="00B15473"/>
    <w:rsid w:val="00B165D0"/>
    <w:rsid w:val="00B16A52"/>
    <w:rsid w:val="00B218BA"/>
    <w:rsid w:val="00B24279"/>
    <w:rsid w:val="00B24D9F"/>
    <w:rsid w:val="00B30DD5"/>
    <w:rsid w:val="00B31D80"/>
    <w:rsid w:val="00B40D68"/>
    <w:rsid w:val="00B43CBB"/>
    <w:rsid w:val="00B50D22"/>
    <w:rsid w:val="00B54693"/>
    <w:rsid w:val="00B548C0"/>
    <w:rsid w:val="00B57246"/>
    <w:rsid w:val="00B60A59"/>
    <w:rsid w:val="00B65229"/>
    <w:rsid w:val="00B7088D"/>
    <w:rsid w:val="00B71C7D"/>
    <w:rsid w:val="00B73A00"/>
    <w:rsid w:val="00B77FDA"/>
    <w:rsid w:val="00B800BD"/>
    <w:rsid w:val="00B817DD"/>
    <w:rsid w:val="00B81A5D"/>
    <w:rsid w:val="00B83324"/>
    <w:rsid w:val="00B900E9"/>
    <w:rsid w:val="00B9410C"/>
    <w:rsid w:val="00B97D7E"/>
    <w:rsid w:val="00BA23D0"/>
    <w:rsid w:val="00BA6AC2"/>
    <w:rsid w:val="00BA6FB0"/>
    <w:rsid w:val="00BB09D9"/>
    <w:rsid w:val="00BB1CCB"/>
    <w:rsid w:val="00BB20F6"/>
    <w:rsid w:val="00BB33D4"/>
    <w:rsid w:val="00BB367F"/>
    <w:rsid w:val="00BB5F80"/>
    <w:rsid w:val="00BB5FB5"/>
    <w:rsid w:val="00BC0080"/>
    <w:rsid w:val="00BC26A8"/>
    <w:rsid w:val="00BC7310"/>
    <w:rsid w:val="00BD3AA9"/>
    <w:rsid w:val="00BD7401"/>
    <w:rsid w:val="00BE25A4"/>
    <w:rsid w:val="00BE49D3"/>
    <w:rsid w:val="00BE6CEF"/>
    <w:rsid w:val="00BE7BF1"/>
    <w:rsid w:val="00BF1FFB"/>
    <w:rsid w:val="00BF2061"/>
    <w:rsid w:val="00BF2929"/>
    <w:rsid w:val="00C01978"/>
    <w:rsid w:val="00C01A06"/>
    <w:rsid w:val="00C05109"/>
    <w:rsid w:val="00C05446"/>
    <w:rsid w:val="00C13B84"/>
    <w:rsid w:val="00C141C7"/>
    <w:rsid w:val="00C14E25"/>
    <w:rsid w:val="00C16385"/>
    <w:rsid w:val="00C21D1C"/>
    <w:rsid w:val="00C24249"/>
    <w:rsid w:val="00C24506"/>
    <w:rsid w:val="00C33157"/>
    <w:rsid w:val="00C40CDB"/>
    <w:rsid w:val="00C416B0"/>
    <w:rsid w:val="00C4218A"/>
    <w:rsid w:val="00C4225F"/>
    <w:rsid w:val="00C4396A"/>
    <w:rsid w:val="00C468C4"/>
    <w:rsid w:val="00C54421"/>
    <w:rsid w:val="00C55DE3"/>
    <w:rsid w:val="00C56687"/>
    <w:rsid w:val="00C615C6"/>
    <w:rsid w:val="00C61DB6"/>
    <w:rsid w:val="00C716EE"/>
    <w:rsid w:val="00C72E22"/>
    <w:rsid w:val="00C72FEB"/>
    <w:rsid w:val="00C73195"/>
    <w:rsid w:val="00C7661A"/>
    <w:rsid w:val="00C76CF2"/>
    <w:rsid w:val="00C835D1"/>
    <w:rsid w:val="00C836F2"/>
    <w:rsid w:val="00C8615A"/>
    <w:rsid w:val="00C92804"/>
    <w:rsid w:val="00C92E90"/>
    <w:rsid w:val="00C949F6"/>
    <w:rsid w:val="00C95C56"/>
    <w:rsid w:val="00C96735"/>
    <w:rsid w:val="00CA0022"/>
    <w:rsid w:val="00CA3F4E"/>
    <w:rsid w:val="00CA7A6D"/>
    <w:rsid w:val="00CB6817"/>
    <w:rsid w:val="00CB770E"/>
    <w:rsid w:val="00CC184F"/>
    <w:rsid w:val="00CD53BF"/>
    <w:rsid w:val="00CE2068"/>
    <w:rsid w:val="00CE5BA1"/>
    <w:rsid w:val="00CE7444"/>
    <w:rsid w:val="00CE796E"/>
    <w:rsid w:val="00CF5F12"/>
    <w:rsid w:val="00CF71D3"/>
    <w:rsid w:val="00D023CA"/>
    <w:rsid w:val="00D04E7E"/>
    <w:rsid w:val="00D1691D"/>
    <w:rsid w:val="00D175DB"/>
    <w:rsid w:val="00D1792F"/>
    <w:rsid w:val="00D17E61"/>
    <w:rsid w:val="00D216B9"/>
    <w:rsid w:val="00D21DE6"/>
    <w:rsid w:val="00D22877"/>
    <w:rsid w:val="00D32503"/>
    <w:rsid w:val="00D336B5"/>
    <w:rsid w:val="00D41523"/>
    <w:rsid w:val="00D43FFF"/>
    <w:rsid w:val="00D4443E"/>
    <w:rsid w:val="00D47318"/>
    <w:rsid w:val="00D512BD"/>
    <w:rsid w:val="00D5196A"/>
    <w:rsid w:val="00D56AB6"/>
    <w:rsid w:val="00D64C8E"/>
    <w:rsid w:val="00D6506E"/>
    <w:rsid w:val="00D7268B"/>
    <w:rsid w:val="00D72757"/>
    <w:rsid w:val="00D75B1F"/>
    <w:rsid w:val="00D815D1"/>
    <w:rsid w:val="00D867B1"/>
    <w:rsid w:val="00D96801"/>
    <w:rsid w:val="00D9744B"/>
    <w:rsid w:val="00DA5D22"/>
    <w:rsid w:val="00DB0DDB"/>
    <w:rsid w:val="00DB1002"/>
    <w:rsid w:val="00DC20F6"/>
    <w:rsid w:val="00DC2883"/>
    <w:rsid w:val="00DE1653"/>
    <w:rsid w:val="00DE4197"/>
    <w:rsid w:val="00DE463D"/>
    <w:rsid w:val="00DE4A8C"/>
    <w:rsid w:val="00DF5063"/>
    <w:rsid w:val="00DF7644"/>
    <w:rsid w:val="00E01C19"/>
    <w:rsid w:val="00E03D21"/>
    <w:rsid w:val="00E043D9"/>
    <w:rsid w:val="00E1112D"/>
    <w:rsid w:val="00E15B42"/>
    <w:rsid w:val="00E15F56"/>
    <w:rsid w:val="00E15FF3"/>
    <w:rsid w:val="00E20C17"/>
    <w:rsid w:val="00E20F90"/>
    <w:rsid w:val="00E2553E"/>
    <w:rsid w:val="00E26D17"/>
    <w:rsid w:val="00E320B1"/>
    <w:rsid w:val="00E33970"/>
    <w:rsid w:val="00E344B2"/>
    <w:rsid w:val="00E43E69"/>
    <w:rsid w:val="00E447EE"/>
    <w:rsid w:val="00E44E3F"/>
    <w:rsid w:val="00E471FC"/>
    <w:rsid w:val="00E51D10"/>
    <w:rsid w:val="00E53E00"/>
    <w:rsid w:val="00E55B8D"/>
    <w:rsid w:val="00E56174"/>
    <w:rsid w:val="00E565F3"/>
    <w:rsid w:val="00E56BA7"/>
    <w:rsid w:val="00E60CD6"/>
    <w:rsid w:val="00E6116B"/>
    <w:rsid w:val="00E6418D"/>
    <w:rsid w:val="00E64627"/>
    <w:rsid w:val="00E70108"/>
    <w:rsid w:val="00E710D6"/>
    <w:rsid w:val="00E7145A"/>
    <w:rsid w:val="00E73EC0"/>
    <w:rsid w:val="00E74C29"/>
    <w:rsid w:val="00E77057"/>
    <w:rsid w:val="00E77741"/>
    <w:rsid w:val="00E805E4"/>
    <w:rsid w:val="00E82800"/>
    <w:rsid w:val="00E9004E"/>
    <w:rsid w:val="00EA0295"/>
    <w:rsid w:val="00EA14C4"/>
    <w:rsid w:val="00EA2AA0"/>
    <w:rsid w:val="00EA3706"/>
    <w:rsid w:val="00EA3750"/>
    <w:rsid w:val="00EA42E9"/>
    <w:rsid w:val="00EA79D4"/>
    <w:rsid w:val="00EB2CDD"/>
    <w:rsid w:val="00EC5897"/>
    <w:rsid w:val="00EC636B"/>
    <w:rsid w:val="00ED0533"/>
    <w:rsid w:val="00ED086D"/>
    <w:rsid w:val="00ED7543"/>
    <w:rsid w:val="00ED780A"/>
    <w:rsid w:val="00ED7C80"/>
    <w:rsid w:val="00EE16A8"/>
    <w:rsid w:val="00EE205D"/>
    <w:rsid w:val="00EE4DE5"/>
    <w:rsid w:val="00EE4EB9"/>
    <w:rsid w:val="00EF1A9C"/>
    <w:rsid w:val="00EF690C"/>
    <w:rsid w:val="00F0257B"/>
    <w:rsid w:val="00F02C21"/>
    <w:rsid w:val="00F03BF0"/>
    <w:rsid w:val="00F07D37"/>
    <w:rsid w:val="00F1255D"/>
    <w:rsid w:val="00F12D22"/>
    <w:rsid w:val="00F1342D"/>
    <w:rsid w:val="00F13659"/>
    <w:rsid w:val="00F16ACB"/>
    <w:rsid w:val="00F20FD3"/>
    <w:rsid w:val="00F21474"/>
    <w:rsid w:val="00F21579"/>
    <w:rsid w:val="00F25F1B"/>
    <w:rsid w:val="00F3642D"/>
    <w:rsid w:val="00F40E52"/>
    <w:rsid w:val="00F40FB9"/>
    <w:rsid w:val="00F419C1"/>
    <w:rsid w:val="00F437D6"/>
    <w:rsid w:val="00F46FB0"/>
    <w:rsid w:val="00F51FC0"/>
    <w:rsid w:val="00F5234F"/>
    <w:rsid w:val="00F53BCF"/>
    <w:rsid w:val="00F54DAF"/>
    <w:rsid w:val="00F6228A"/>
    <w:rsid w:val="00F66BBE"/>
    <w:rsid w:val="00F828B4"/>
    <w:rsid w:val="00F84B79"/>
    <w:rsid w:val="00F85A4F"/>
    <w:rsid w:val="00F86BB1"/>
    <w:rsid w:val="00F914D7"/>
    <w:rsid w:val="00F932CE"/>
    <w:rsid w:val="00F937CD"/>
    <w:rsid w:val="00F93C51"/>
    <w:rsid w:val="00F953CD"/>
    <w:rsid w:val="00F95458"/>
    <w:rsid w:val="00F975AB"/>
    <w:rsid w:val="00F97D6B"/>
    <w:rsid w:val="00FA03B6"/>
    <w:rsid w:val="00FA2262"/>
    <w:rsid w:val="00FB2315"/>
    <w:rsid w:val="00FB26DC"/>
    <w:rsid w:val="00FB3048"/>
    <w:rsid w:val="00FB3118"/>
    <w:rsid w:val="00FB7F40"/>
    <w:rsid w:val="00FC1BFC"/>
    <w:rsid w:val="00FD1551"/>
    <w:rsid w:val="00FD2DD9"/>
    <w:rsid w:val="00FD4480"/>
    <w:rsid w:val="00FD46A7"/>
    <w:rsid w:val="00FD4E3D"/>
    <w:rsid w:val="00FE0AC1"/>
    <w:rsid w:val="00FE2016"/>
    <w:rsid w:val="00FE43A7"/>
    <w:rsid w:val="00FE4DA6"/>
    <w:rsid w:val="00FE5D6A"/>
    <w:rsid w:val="00FE636F"/>
    <w:rsid w:val="00FE6B48"/>
    <w:rsid w:val="00FE6D29"/>
    <w:rsid w:val="00FE79DB"/>
    <w:rsid w:val="00FF1D68"/>
    <w:rsid w:val="00FF24CE"/>
    <w:rsid w:val="00FF3897"/>
    <w:rsid w:val="00FF6860"/>
    <w:rsid w:val="00FF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0867CD"/>
  <w15:docId w15:val="{CFF9C55A-0E87-4B5D-93EE-A2EC1C8DE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0F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A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3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33F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50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04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0E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C75D2"/>
  </w:style>
  <w:style w:type="paragraph" w:styleId="NormalWeb">
    <w:name w:val="Normal (Web)"/>
    <w:basedOn w:val="Normal"/>
    <w:uiPriority w:val="99"/>
    <w:semiHidden/>
    <w:unhideWhenUsed/>
    <w:rsid w:val="005B391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15B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BA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5B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BA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1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016E3-8AF5-44DE-80E6-50E008920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, Liam Scully</dc:creator>
  <cp:keywords/>
  <dc:description/>
  <cp:lastModifiedBy>Carter, Arron Hyrum</cp:lastModifiedBy>
  <cp:revision>4</cp:revision>
  <cp:lastPrinted>2019-03-18T04:35:00Z</cp:lastPrinted>
  <dcterms:created xsi:type="dcterms:W3CDTF">2019-07-15T22:35:00Z</dcterms:created>
  <dcterms:modified xsi:type="dcterms:W3CDTF">2019-07-15T22:52:00Z</dcterms:modified>
</cp:coreProperties>
</file>